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9B4BF" w14:textId="696E8212" w:rsidR="0054486B" w:rsidRPr="00F55687" w:rsidRDefault="00F55687" w:rsidP="0054486B">
      <w:pPr>
        <w:rPr>
          <w:lang w:val="en-US"/>
        </w:rPr>
      </w:pPr>
      <w:r w:rsidRPr="00F55687">
        <w:rPr>
          <w:lang w:val="en-US"/>
        </w:rPr>
        <w:t>Supplementary file 2. Translated verbatims</w:t>
      </w:r>
      <w:r>
        <w:rPr>
          <w:lang w:val="en-US"/>
        </w:rPr>
        <w:t xml:space="preserve"> of focus groups and semi structured interviews from item development phase.</w:t>
      </w:r>
    </w:p>
    <w:p w14:paraId="0100CF26" w14:textId="7D7B48C3" w:rsidR="00601FA1" w:rsidRPr="00601FA1" w:rsidRDefault="00601FA1" w:rsidP="0054486B">
      <w:pPr>
        <w:rPr>
          <w:b/>
          <w:bCs/>
          <w:lang w:val="en-US"/>
        </w:rPr>
      </w:pPr>
      <w:r w:rsidRPr="00601FA1">
        <w:rPr>
          <w:b/>
          <w:bCs/>
          <w:lang w:val="en-US"/>
        </w:rPr>
        <w:t>Codification</w:t>
      </w:r>
    </w:p>
    <w:p w14:paraId="7C2EC0E1" w14:textId="387CA9D0" w:rsidR="00E325F2" w:rsidRDefault="00601FA1" w:rsidP="0054486B">
      <w:pPr>
        <w:rPr>
          <w:lang w:val="en-US"/>
        </w:rPr>
      </w:pPr>
      <w:r>
        <w:rPr>
          <w:lang w:val="en-US"/>
        </w:rPr>
        <w:t>Female: F / Male: M</w:t>
      </w:r>
    </w:p>
    <w:p w14:paraId="218B5127" w14:textId="33A87FB5" w:rsidR="00601FA1" w:rsidRDefault="00601FA1" w:rsidP="0054486B">
      <w:pPr>
        <w:rPr>
          <w:lang w:val="en-US"/>
        </w:rPr>
      </w:pPr>
      <w:r>
        <w:rPr>
          <w:lang w:val="en-US"/>
        </w:rPr>
        <w:t>Urbal: U / Rural: R</w:t>
      </w:r>
    </w:p>
    <w:p w14:paraId="62381240" w14:textId="52C738CB" w:rsidR="00601FA1" w:rsidRDefault="00601FA1" w:rsidP="0054486B">
      <w:pPr>
        <w:rPr>
          <w:lang w:val="en-US"/>
        </w:rPr>
      </w:pPr>
      <w:r>
        <w:rPr>
          <w:lang w:val="en-US"/>
        </w:rPr>
        <w:t>Age: number (nn)</w:t>
      </w:r>
    </w:p>
    <w:p w14:paraId="3FDAAD78" w14:textId="12834A99" w:rsidR="00601FA1" w:rsidRDefault="00601FA1" w:rsidP="0054486B">
      <w:pPr>
        <w:rPr>
          <w:lang w:val="en-US"/>
        </w:rPr>
      </w:pPr>
      <w:r>
        <w:rPr>
          <w:lang w:val="en-US"/>
        </w:rPr>
        <w:t>Example. MU64: Male 64 years old of an urban area</w:t>
      </w:r>
    </w:p>
    <w:p w14:paraId="1FCBD2CB" w14:textId="77777777" w:rsidR="00601FA1" w:rsidRPr="00F55687" w:rsidRDefault="00601FA1" w:rsidP="0054486B">
      <w:pPr>
        <w:rPr>
          <w:lang w:val="en-US"/>
        </w:rPr>
      </w:pPr>
    </w:p>
    <w:tbl>
      <w:tblPr>
        <w:tblStyle w:val="Tablaconcuadrcula"/>
        <w:tblW w:w="10206" w:type="dxa"/>
        <w:tblInd w:w="-572" w:type="dxa"/>
        <w:tblLook w:val="04A0" w:firstRow="1" w:lastRow="0" w:firstColumn="1" w:lastColumn="0" w:noHBand="0" w:noVBand="1"/>
      </w:tblPr>
      <w:tblGrid>
        <w:gridCol w:w="2694"/>
        <w:gridCol w:w="7512"/>
      </w:tblGrid>
      <w:tr w:rsidR="005E6CD7" w:rsidRPr="005E6CD7" w14:paraId="237AB421" w14:textId="77777777" w:rsidTr="00942795">
        <w:tc>
          <w:tcPr>
            <w:tcW w:w="10206" w:type="dxa"/>
            <w:gridSpan w:val="2"/>
            <w:shd w:val="clear" w:color="auto" w:fill="E7E6E6" w:themeFill="background2"/>
          </w:tcPr>
          <w:p w14:paraId="3BBB8218" w14:textId="1444EF26" w:rsidR="005E6CD7" w:rsidRPr="005E6CD7" w:rsidRDefault="005E6CD7" w:rsidP="005E6CD7">
            <w:pPr>
              <w:jc w:val="center"/>
              <w:rPr>
                <w:b/>
                <w:lang w:val="en-US"/>
              </w:rPr>
            </w:pPr>
            <w:r w:rsidRPr="001E3C06">
              <w:rPr>
                <w:b/>
                <w:lang w:val="en-US"/>
              </w:rPr>
              <w:t>SIGNS AND SYMPTOMS OF DIABETES</w:t>
            </w:r>
          </w:p>
        </w:tc>
      </w:tr>
      <w:tr w:rsidR="00473216" w:rsidRPr="00601FA1" w14:paraId="39A1C501" w14:textId="77777777" w:rsidTr="0054486B">
        <w:tc>
          <w:tcPr>
            <w:tcW w:w="2694" w:type="dxa"/>
          </w:tcPr>
          <w:p w14:paraId="355D0E8F" w14:textId="77777777" w:rsidR="0054486B" w:rsidRPr="001E3C06" w:rsidRDefault="0054486B" w:rsidP="004E0EE7">
            <w:r w:rsidRPr="001E3C06">
              <w:t>Presence of thirst</w:t>
            </w:r>
          </w:p>
        </w:tc>
        <w:tc>
          <w:tcPr>
            <w:tcW w:w="7512" w:type="dxa"/>
          </w:tcPr>
          <w:p w14:paraId="4E04631C" w14:textId="49D641F5" w:rsidR="0054486B" w:rsidRPr="001E3C06" w:rsidRDefault="005E6CD7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MU53 </w:t>
            </w:r>
            <w:r w:rsidR="0054486B" w:rsidRPr="001E3C06">
              <w:rPr>
                <w:i/>
                <w:lang w:val="en-US"/>
              </w:rPr>
              <w:t>"I started out very thirsty, so I drank water (...)"</w:t>
            </w:r>
          </w:p>
          <w:p w14:paraId="75C8F667" w14:textId="68A4B0C2" w:rsidR="0054486B" w:rsidRPr="001E3C06" w:rsidRDefault="00601FA1" w:rsidP="00473216">
            <w:pPr>
              <w:rPr>
                <w:i/>
                <w:iCs/>
                <w:lang w:val="en-US"/>
              </w:rPr>
            </w:pPr>
            <w:bookmarkStart w:id="0" w:name="_Hlk78409485"/>
            <w:r>
              <w:rPr>
                <w:i/>
                <w:lang w:val="en-US"/>
              </w:rPr>
              <w:t xml:space="preserve">MU47 </w:t>
            </w:r>
            <w:r w:rsidR="0054486B" w:rsidRPr="001E3C06">
              <w:rPr>
                <w:i/>
                <w:lang w:val="en-US"/>
              </w:rPr>
              <w:t>"</w:t>
            </w:r>
            <w:r w:rsidR="00473216" w:rsidRPr="001E3C06">
              <w:rPr>
                <w:i/>
                <w:lang w:val="en-US"/>
              </w:rPr>
              <w:t>Even if</w:t>
            </w:r>
            <w:r w:rsidR="0054486B" w:rsidRPr="001E3C06">
              <w:rPr>
                <w:i/>
                <w:lang w:val="en-US"/>
              </w:rPr>
              <w:t xml:space="preserve"> I drank </w:t>
            </w:r>
            <w:r w:rsidR="004626E4" w:rsidRPr="001E3C06">
              <w:rPr>
                <w:i/>
                <w:lang w:val="en-US"/>
              </w:rPr>
              <w:t>water,</w:t>
            </w:r>
            <w:r w:rsidR="0054486B" w:rsidRPr="001E3C06">
              <w:rPr>
                <w:i/>
                <w:lang w:val="en-US"/>
              </w:rPr>
              <w:t xml:space="preserve"> I was thirsty</w:t>
            </w:r>
            <w:r w:rsidR="004626E4">
              <w:rPr>
                <w:i/>
                <w:lang w:val="en-US"/>
              </w:rPr>
              <w:t>. I was even more thirsty</w:t>
            </w:r>
            <w:r w:rsidR="0054486B" w:rsidRPr="001E3C06">
              <w:rPr>
                <w:i/>
                <w:lang w:val="en-US"/>
              </w:rPr>
              <w:t xml:space="preserve"> at night</w:t>
            </w:r>
            <w:r w:rsidR="00473216" w:rsidRPr="001E3C06">
              <w:rPr>
                <w:i/>
                <w:lang w:val="en-US"/>
              </w:rPr>
              <w:t xml:space="preserve"> and</w:t>
            </w:r>
            <w:r w:rsidR="0054486B" w:rsidRPr="001E3C06">
              <w:rPr>
                <w:i/>
                <w:lang w:val="en-US"/>
              </w:rPr>
              <w:t xml:space="preserve"> dawn and </w:t>
            </w:r>
            <w:r w:rsidR="00473216" w:rsidRPr="001E3C06">
              <w:rPr>
                <w:i/>
                <w:lang w:val="en-US"/>
              </w:rPr>
              <w:t xml:space="preserve">used </w:t>
            </w:r>
            <w:r w:rsidR="0054486B" w:rsidRPr="001E3C06">
              <w:rPr>
                <w:i/>
                <w:lang w:val="en-US"/>
              </w:rPr>
              <w:t>the bathroom</w:t>
            </w:r>
            <w:r w:rsidR="004626E4">
              <w:rPr>
                <w:i/>
                <w:lang w:val="en-US"/>
              </w:rPr>
              <w:t xml:space="preserve"> a lot</w:t>
            </w:r>
            <w:r w:rsidR="0054486B" w:rsidRPr="001E3C06">
              <w:rPr>
                <w:i/>
                <w:lang w:val="en-US"/>
              </w:rPr>
              <w:t>"</w:t>
            </w:r>
            <w:bookmarkEnd w:id="0"/>
            <w:r w:rsidR="0054486B" w:rsidRPr="001E3C06">
              <w:rPr>
                <w:i/>
                <w:lang w:val="en-US"/>
              </w:rPr>
              <w:t>.</w:t>
            </w:r>
          </w:p>
        </w:tc>
      </w:tr>
      <w:tr w:rsidR="00473216" w:rsidRPr="00601FA1" w14:paraId="111F6E4C" w14:textId="77777777" w:rsidTr="0054486B">
        <w:tc>
          <w:tcPr>
            <w:tcW w:w="2694" w:type="dxa"/>
          </w:tcPr>
          <w:p w14:paraId="0E0F8D4F" w14:textId="77777777" w:rsidR="0054486B" w:rsidRPr="001E3C06" w:rsidRDefault="0054486B" w:rsidP="004E0EE7">
            <w:r w:rsidRPr="001E3C06">
              <w:t>Fatigue</w:t>
            </w:r>
          </w:p>
        </w:tc>
        <w:tc>
          <w:tcPr>
            <w:tcW w:w="7512" w:type="dxa"/>
          </w:tcPr>
          <w:p w14:paraId="51BF7063" w14:textId="71B4F82E" w:rsidR="0054486B" w:rsidRPr="001E3C06" w:rsidRDefault="00601FA1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FR64 </w:t>
            </w:r>
            <w:r w:rsidR="0054486B" w:rsidRPr="001E3C06">
              <w:rPr>
                <w:i/>
                <w:lang w:val="en-US"/>
              </w:rPr>
              <w:t>"I'm very sleepy"</w:t>
            </w:r>
          </w:p>
          <w:p w14:paraId="38476713" w14:textId="2D39F372" w:rsidR="0054486B" w:rsidRPr="001E3C06" w:rsidRDefault="005E6CD7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MR51 </w:t>
            </w:r>
            <w:r w:rsidR="0054486B" w:rsidRPr="001E3C06">
              <w:rPr>
                <w:i/>
                <w:lang w:val="en-US"/>
              </w:rPr>
              <w:t>"when you eat briefly</w:t>
            </w:r>
            <w:r w:rsidR="00473216" w:rsidRPr="001E3C06">
              <w:rPr>
                <w:i/>
                <w:lang w:val="en-US"/>
              </w:rPr>
              <w:t>,</w:t>
            </w:r>
            <w:r w:rsidR="0054486B" w:rsidRPr="001E3C06">
              <w:rPr>
                <w:i/>
                <w:lang w:val="en-US"/>
              </w:rPr>
              <w:t xml:space="preserve"> it gives</w:t>
            </w:r>
            <w:r w:rsidR="00473216" w:rsidRPr="001E3C06">
              <w:rPr>
                <w:i/>
                <w:lang w:val="en-US"/>
              </w:rPr>
              <w:t xml:space="preserve"> you</w:t>
            </w:r>
            <w:r w:rsidR="0054486B" w:rsidRPr="001E3C06">
              <w:rPr>
                <w:i/>
                <w:lang w:val="en-US"/>
              </w:rPr>
              <w:t xml:space="preserve"> decay".</w:t>
            </w:r>
          </w:p>
          <w:p w14:paraId="00F9FB04" w14:textId="3A868DC3" w:rsidR="0054486B" w:rsidRPr="001E3C06" w:rsidRDefault="005E6CD7" w:rsidP="004E0EE7">
            <w:pPr>
              <w:rPr>
                <w:i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49 </w:t>
            </w:r>
            <w:r w:rsidR="0054486B" w:rsidRPr="001E3C06">
              <w:rPr>
                <w:i/>
                <w:iCs/>
                <w:lang w:val="en-US"/>
              </w:rPr>
              <w:t>"I feel very tired, as if I have walked for miles."</w:t>
            </w:r>
          </w:p>
        </w:tc>
      </w:tr>
      <w:tr w:rsidR="00473216" w:rsidRPr="005E6CD7" w14:paraId="7F5B697D" w14:textId="77777777" w:rsidTr="0054486B">
        <w:tc>
          <w:tcPr>
            <w:tcW w:w="2694" w:type="dxa"/>
          </w:tcPr>
          <w:p w14:paraId="67409D54" w14:textId="77777777" w:rsidR="0054486B" w:rsidRPr="001E3C06" w:rsidRDefault="0054486B" w:rsidP="004E0EE7">
            <w:r w:rsidRPr="001E3C06">
              <w:t>Hyperglycemia or Hypoglycemia</w:t>
            </w:r>
          </w:p>
        </w:tc>
        <w:tc>
          <w:tcPr>
            <w:tcW w:w="7512" w:type="dxa"/>
          </w:tcPr>
          <w:p w14:paraId="00EC2BDD" w14:textId="5E665F09" w:rsidR="0054486B" w:rsidRPr="005E6CD7" w:rsidRDefault="005E6CD7" w:rsidP="0054486B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U 57</w:t>
            </w:r>
            <w:r w:rsidR="0054486B" w:rsidRPr="001E3C06">
              <w:rPr>
                <w:i/>
                <w:iCs/>
                <w:lang w:val="en-US"/>
              </w:rPr>
              <w:t xml:space="preserve">"I'm afraid of traveling, that my glucose levels will go up or down during the trip (...) </w:t>
            </w:r>
            <w:r w:rsidR="0054486B" w:rsidRPr="005E6CD7">
              <w:rPr>
                <w:i/>
                <w:iCs/>
                <w:lang w:val="en-US"/>
              </w:rPr>
              <w:t>I use insulin".</w:t>
            </w:r>
          </w:p>
        </w:tc>
      </w:tr>
      <w:tr w:rsidR="005E6CD7" w:rsidRPr="005E6CD7" w14:paraId="0A53DAB4" w14:textId="77777777" w:rsidTr="00F043E5">
        <w:tc>
          <w:tcPr>
            <w:tcW w:w="10206" w:type="dxa"/>
            <w:gridSpan w:val="2"/>
            <w:shd w:val="clear" w:color="auto" w:fill="E7E6E6" w:themeFill="background2"/>
          </w:tcPr>
          <w:p w14:paraId="70AF260E" w14:textId="1E279031" w:rsidR="005E6CD7" w:rsidRPr="005E6CD7" w:rsidRDefault="005E6CD7" w:rsidP="005E6CD7">
            <w:pPr>
              <w:jc w:val="center"/>
              <w:rPr>
                <w:b/>
                <w:lang w:val="en-US"/>
              </w:rPr>
            </w:pPr>
            <w:r w:rsidRPr="005E6CD7">
              <w:rPr>
                <w:b/>
                <w:lang w:val="en-US"/>
              </w:rPr>
              <w:t>FIRST AND SUBSEQUENT CONSULTATIONS</w:t>
            </w:r>
          </w:p>
        </w:tc>
      </w:tr>
      <w:tr w:rsidR="00473216" w:rsidRPr="00601FA1" w14:paraId="4B8FFE23" w14:textId="77777777" w:rsidTr="0054486B">
        <w:tc>
          <w:tcPr>
            <w:tcW w:w="2694" w:type="dxa"/>
          </w:tcPr>
          <w:p w14:paraId="4DF9E95B" w14:textId="77777777" w:rsidR="0054486B" w:rsidRPr="001E3C06" w:rsidRDefault="0054486B" w:rsidP="004E0EE7">
            <w:r w:rsidRPr="001E3C06">
              <w:t>Recognition of the disease</w:t>
            </w:r>
          </w:p>
        </w:tc>
        <w:tc>
          <w:tcPr>
            <w:tcW w:w="7512" w:type="dxa"/>
          </w:tcPr>
          <w:p w14:paraId="077A2A38" w14:textId="43A69F2E" w:rsidR="0054486B" w:rsidRPr="001E3C06" w:rsidRDefault="005E6CD7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MR53 </w:t>
            </w:r>
            <w:r w:rsidR="0054486B" w:rsidRPr="001E3C06">
              <w:rPr>
                <w:i/>
                <w:lang w:val="en-US"/>
              </w:rPr>
              <w:t>"I almost had a heart attack, because they tell you straight away that there is no cure".</w:t>
            </w:r>
          </w:p>
          <w:p w14:paraId="74B257DE" w14:textId="21995BF4" w:rsidR="0054486B" w:rsidRPr="001E3C06" w:rsidRDefault="005E6CD7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FU57 </w:t>
            </w:r>
            <w:r w:rsidR="0054486B" w:rsidRPr="001E3C06">
              <w:rPr>
                <w:i/>
                <w:lang w:val="en-US"/>
              </w:rPr>
              <w:t>"my situation was desperate, I just felt like crying."</w:t>
            </w:r>
          </w:p>
          <w:p w14:paraId="78E1E252" w14:textId="6BBF7E3C" w:rsidR="0054486B" w:rsidRPr="001E3C06" w:rsidRDefault="005E6CD7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MR47 </w:t>
            </w:r>
            <w:r w:rsidR="0054486B" w:rsidRPr="001E3C06">
              <w:rPr>
                <w:i/>
                <w:lang w:val="en-US"/>
              </w:rPr>
              <w:t>"when you get the news, it's quite a comedown."</w:t>
            </w:r>
          </w:p>
          <w:p w14:paraId="0CB45B9A" w14:textId="5EF70BFC" w:rsidR="0054486B" w:rsidRPr="001E3C06" w:rsidRDefault="005E6CD7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MR47 </w:t>
            </w:r>
            <w:r w:rsidR="0054486B" w:rsidRPr="001E3C06">
              <w:rPr>
                <w:i/>
                <w:lang w:val="en-US"/>
              </w:rPr>
              <w:t xml:space="preserve">"when I arrived at the health center they told me </w:t>
            </w:r>
            <w:r w:rsidR="00473216" w:rsidRPr="001E3C06">
              <w:rPr>
                <w:i/>
                <w:lang w:val="en-US"/>
              </w:rPr>
              <w:t>´</w:t>
            </w:r>
            <w:r w:rsidR="0054486B" w:rsidRPr="001E3C06">
              <w:rPr>
                <w:i/>
                <w:lang w:val="en-US"/>
              </w:rPr>
              <w:t>diabetics aside</w:t>
            </w:r>
            <w:r w:rsidR="00473216" w:rsidRPr="001E3C06">
              <w:rPr>
                <w:i/>
                <w:lang w:val="en-US"/>
              </w:rPr>
              <w:t>´</w:t>
            </w:r>
            <w:r w:rsidR="0054486B" w:rsidRPr="001E3C06">
              <w:rPr>
                <w:i/>
                <w:lang w:val="en-US"/>
              </w:rPr>
              <w:t>."</w:t>
            </w:r>
          </w:p>
          <w:p w14:paraId="7E2AE780" w14:textId="22CB1BA3" w:rsidR="0054486B" w:rsidRPr="001E3C06" w:rsidRDefault="005E6CD7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MR51 </w:t>
            </w:r>
            <w:r w:rsidR="0054486B" w:rsidRPr="001E3C06">
              <w:rPr>
                <w:i/>
                <w:lang w:val="en-US"/>
              </w:rPr>
              <w:t>"my wife didn't pay attention to the disease, and she says she's doing fine"</w:t>
            </w:r>
          </w:p>
          <w:p w14:paraId="4F00216B" w14:textId="1B1DF30F" w:rsidR="0054486B" w:rsidRPr="001E3C06" w:rsidRDefault="005E6CD7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R53 </w:t>
            </w:r>
            <w:r w:rsidR="0054486B" w:rsidRPr="001E3C06">
              <w:rPr>
                <w:i/>
                <w:iCs/>
                <w:lang w:val="en-US"/>
              </w:rPr>
              <w:t>"I am aware that I have the disease"</w:t>
            </w:r>
          </w:p>
          <w:p w14:paraId="530EF2E4" w14:textId="60827020" w:rsidR="0054486B" w:rsidRPr="001E3C06" w:rsidRDefault="005E6CD7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U</w:t>
            </w:r>
            <w:r w:rsidR="007505FC">
              <w:rPr>
                <w:i/>
                <w:iCs/>
                <w:lang w:val="en-US"/>
              </w:rPr>
              <w:t>50</w:t>
            </w:r>
            <w:r>
              <w:rPr>
                <w:i/>
                <w:iCs/>
                <w:lang w:val="en-US"/>
              </w:rPr>
              <w:t xml:space="preserve"> </w:t>
            </w:r>
            <w:r w:rsidR="0054486B" w:rsidRPr="001E3C06">
              <w:rPr>
                <w:i/>
                <w:iCs/>
                <w:lang w:val="en-US"/>
              </w:rPr>
              <w:t>"she still does not accept her illness"</w:t>
            </w:r>
          </w:p>
          <w:p w14:paraId="44DF74C8" w14:textId="52E036F0" w:rsidR="0054486B" w:rsidRPr="001E3C06" w:rsidRDefault="005E6CD7" w:rsidP="004E0EE7">
            <w:pPr>
              <w:rPr>
                <w:i/>
                <w:iCs/>
                <w:lang w:val="en-US"/>
              </w:rPr>
            </w:pPr>
            <w:bookmarkStart w:id="1" w:name="_Hlk78409546"/>
            <w:r>
              <w:rPr>
                <w:i/>
                <w:iCs/>
                <w:lang w:val="en-US"/>
              </w:rPr>
              <w:t>FU49</w:t>
            </w:r>
            <w:r w:rsidR="0054486B" w:rsidRPr="001E3C06">
              <w:rPr>
                <w:i/>
                <w:iCs/>
                <w:lang w:val="en-US"/>
              </w:rPr>
              <w:t>"I had a hard time accepting that I have diabetes."</w:t>
            </w:r>
            <w:bookmarkEnd w:id="1"/>
          </w:p>
        </w:tc>
      </w:tr>
      <w:tr w:rsidR="005E6CD7" w:rsidRPr="005E6CD7" w14:paraId="7F305459" w14:textId="77777777" w:rsidTr="00975F07">
        <w:tc>
          <w:tcPr>
            <w:tcW w:w="10206" w:type="dxa"/>
            <w:gridSpan w:val="2"/>
            <w:shd w:val="clear" w:color="auto" w:fill="E7E6E6" w:themeFill="background2"/>
          </w:tcPr>
          <w:p w14:paraId="56B52A9B" w14:textId="7E360B61" w:rsidR="005E6CD7" w:rsidRPr="005E6CD7" w:rsidRDefault="005E6CD7" w:rsidP="005E6CD7">
            <w:pPr>
              <w:jc w:val="center"/>
              <w:rPr>
                <w:b/>
                <w:lang w:val="en-US"/>
              </w:rPr>
            </w:pPr>
            <w:r w:rsidRPr="005E6CD7">
              <w:rPr>
                <w:b/>
                <w:lang w:val="en-US"/>
              </w:rPr>
              <w:t>COMPLICATIONS OF THE DISEASE</w:t>
            </w:r>
          </w:p>
        </w:tc>
      </w:tr>
      <w:tr w:rsidR="00473216" w:rsidRPr="00601FA1" w14:paraId="7B7C62B9" w14:textId="77777777" w:rsidTr="0054486B">
        <w:tc>
          <w:tcPr>
            <w:tcW w:w="2694" w:type="dxa"/>
          </w:tcPr>
          <w:p w14:paraId="7C20C494" w14:textId="77777777" w:rsidR="0054486B" w:rsidRPr="001E3C06" w:rsidRDefault="0054486B" w:rsidP="004E0EE7">
            <w:r w:rsidRPr="001E3C06">
              <w:t>Nephropathy</w:t>
            </w:r>
          </w:p>
        </w:tc>
        <w:tc>
          <w:tcPr>
            <w:tcW w:w="7512" w:type="dxa"/>
          </w:tcPr>
          <w:p w14:paraId="0EAF7085" w14:textId="3A479E81" w:rsidR="0054486B" w:rsidRPr="001E3C06" w:rsidRDefault="005E6CD7" w:rsidP="004E0EE7">
            <w:pPr>
              <w:rPr>
                <w:lang w:val="en-US"/>
              </w:rPr>
            </w:pPr>
            <w:bookmarkStart w:id="2" w:name="_Hlk78409684"/>
            <w:r>
              <w:rPr>
                <w:i/>
                <w:iCs/>
                <w:lang w:val="en-US"/>
              </w:rPr>
              <w:t xml:space="preserve">FU44 </w:t>
            </w:r>
            <w:r w:rsidR="0054486B" w:rsidRPr="001E3C06">
              <w:rPr>
                <w:i/>
                <w:iCs/>
                <w:lang w:val="en-US"/>
              </w:rPr>
              <w:t>"what worries me most is getting to dialysis, but there are times when I forget</w:t>
            </w:r>
            <w:r w:rsidR="004626E4">
              <w:rPr>
                <w:i/>
                <w:iCs/>
                <w:lang w:val="en-US"/>
              </w:rPr>
              <w:t xml:space="preserve"> about it</w:t>
            </w:r>
            <w:r w:rsidR="0054486B" w:rsidRPr="001E3C06">
              <w:rPr>
                <w:i/>
                <w:iCs/>
                <w:lang w:val="en-US"/>
              </w:rPr>
              <w:t>."</w:t>
            </w:r>
            <w:bookmarkEnd w:id="2"/>
          </w:p>
        </w:tc>
      </w:tr>
      <w:tr w:rsidR="00473216" w:rsidRPr="00601FA1" w14:paraId="6E0DCA7C" w14:textId="77777777" w:rsidTr="0054486B">
        <w:tc>
          <w:tcPr>
            <w:tcW w:w="2694" w:type="dxa"/>
          </w:tcPr>
          <w:p w14:paraId="6DE44D30" w14:textId="77777777" w:rsidR="0054486B" w:rsidRPr="001E3C06" w:rsidRDefault="0054486B" w:rsidP="004E0EE7">
            <w:r w:rsidRPr="001E3C06">
              <w:t>Diabetic retinopathy</w:t>
            </w:r>
          </w:p>
        </w:tc>
        <w:tc>
          <w:tcPr>
            <w:tcW w:w="7512" w:type="dxa"/>
          </w:tcPr>
          <w:p w14:paraId="6A721F8C" w14:textId="5E7E5E79" w:rsidR="0054486B" w:rsidRPr="001E3C06" w:rsidRDefault="005E6CD7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FR50 </w:t>
            </w:r>
            <w:r w:rsidR="0054486B" w:rsidRPr="001E3C06">
              <w:rPr>
                <w:i/>
                <w:lang w:val="en-US"/>
              </w:rPr>
              <w:t>"what affected me most about the news, was that I may go blind."</w:t>
            </w:r>
          </w:p>
          <w:p w14:paraId="770C3CAE" w14:textId="47EA279E" w:rsidR="0054486B" w:rsidRPr="001E3C06" w:rsidRDefault="005E6CD7" w:rsidP="004E0EE7">
            <w:pPr>
              <w:rPr>
                <w:i/>
                <w:lang w:val="en-US"/>
              </w:rPr>
            </w:pPr>
            <w:bookmarkStart w:id="3" w:name="_Hlk78409605"/>
            <w:r>
              <w:rPr>
                <w:i/>
                <w:lang w:val="en-US"/>
              </w:rPr>
              <w:t>MU</w:t>
            </w:r>
            <w:r w:rsidR="005001A0">
              <w:rPr>
                <w:i/>
                <w:lang w:val="en-US"/>
              </w:rPr>
              <w:t xml:space="preserve">51 </w:t>
            </w:r>
            <w:r w:rsidR="0054486B" w:rsidRPr="001E3C06">
              <w:rPr>
                <w:i/>
                <w:lang w:val="en-US"/>
              </w:rPr>
              <w:t>"</w:t>
            </w:r>
            <w:r w:rsidR="004626E4">
              <w:rPr>
                <w:i/>
                <w:lang w:val="en-US"/>
              </w:rPr>
              <w:t>my</w:t>
            </w:r>
            <w:r w:rsidR="0054486B" w:rsidRPr="001E3C06">
              <w:rPr>
                <w:i/>
                <w:lang w:val="en-US"/>
              </w:rPr>
              <w:t xml:space="preserve"> fear </w:t>
            </w:r>
            <w:r w:rsidR="004626E4">
              <w:rPr>
                <w:i/>
                <w:lang w:val="en-US"/>
              </w:rPr>
              <w:t>was</w:t>
            </w:r>
            <w:r w:rsidR="0054486B" w:rsidRPr="001E3C06">
              <w:rPr>
                <w:i/>
                <w:lang w:val="en-US"/>
              </w:rPr>
              <w:t xml:space="preserve"> to go blind, because you see people who go blind (...) being disabled is worrying".</w:t>
            </w:r>
          </w:p>
          <w:bookmarkEnd w:id="3"/>
          <w:p w14:paraId="2B80E842" w14:textId="340B08FD" w:rsidR="0054486B" w:rsidRPr="001E3C06" w:rsidRDefault="005001A0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R53 </w:t>
            </w:r>
            <w:r w:rsidR="0054486B" w:rsidRPr="001E3C06">
              <w:rPr>
                <w:i/>
                <w:iCs/>
                <w:lang w:val="en-US"/>
              </w:rPr>
              <w:t>"to have my eyes blurred."</w:t>
            </w:r>
          </w:p>
          <w:p w14:paraId="3982E812" w14:textId="4F217895" w:rsidR="0054486B" w:rsidRPr="001E3C06" w:rsidRDefault="005001A0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61 </w:t>
            </w:r>
            <w:r w:rsidR="0054486B" w:rsidRPr="001E3C06">
              <w:rPr>
                <w:i/>
                <w:iCs/>
                <w:lang w:val="en-US"/>
              </w:rPr>
              <w:t>"vision is what worries me the most."</w:t>
            </w:r>
          </w:p>
        </w:tc>
      </w:tr>
      <w:tr w:rsidR="00CB3AAA" w:rsidRPr="00CB3AAA" w14:paraId="1DAD3C18" w14:textId="77777777" w:rsidTr="00AF569A">
        <w:tc>
          <w:tcPr>
            <w:tcW w:w="10206" w:type="dxa"/>
            <w:gridSpan w:val="2"/>
            <w:shd w:val="clear" w:color="auto" w:fill="D9D9D9" w:themeFill="background1" w:themeFillShade="D9"/>
          </w:tcPr>
          <w:p w14:paraId="0161BD71" w14:textId="133ECA91" w:rsidR="00CB3AAA" w:rsidRPr="00CB3AAA" w:rsidRDefault="00CB3AAA" w:rsidP="00CB3AAA">
            <w:pPr>
              <w:jc w:val="center"/>
              <w:rPr>
                <w:b/>
                <w:lang w:val="en-US"/>
              </w:rPr>
            </w:pPr>
            <w:r w:rsidRPr="00CB3AAA">
              <w:rPr>
                <w:b/>
                <w:lang w:val="en-US"/>
              </w:rPr>
              <w:t>LIMITATIONS IN DAILY LIFE</w:t>
            </w:r>
          </w:p>
        </w:tc>
      </w:tr>
      <w:tr w:rsidR="00473216" w:rsidRPr="00601FA1" w14:paraId="19900E00" w14:textId="77777777" w:rsidTr="0054486B">
        <w:tc>
          <w:tcPr>
            <w:tcW w:w="2694" w:type="dxa"/>
          </w:tcPr>
          <w:p w14:paraId="19E7265C" w14:textId="552656B6" w:rsidR="0054486B" w:rsidRPr="001E3C06" w:rsidRDefault="00473216" w:rsidP="004E0EE7">
            <w:r w:rsidRPr="001E3C06">
              <w:t>Work</w:t>
            </w:r>
          </w:p>
        </w:tc>
        <w:tc>
          <w:tcPr>
            <w:tcW w:w="7512" w:type="dxa"/>
          </w:tcPr>
          <w:p w14:paraId="53B75AE5" w14:textId="44070130" w:rsidR="0054486B" w:rsidRPr="001E3C06" w:rsidRDefault="005001A0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MR47 </w:t>
            </w:r>
            <w:r w:rsidR="0054486B" w:rsidRPr="001E3C06">
              <w:rPr>
                <w:i/>
                <w:lang w:val="en-US"/>
              </w:rPr>
              <w:t xml:space="preserve">"the economic impact has been more because I don't have the same energy as before to work (...) </w:t>
            </w:r>
            <w:r w:rsidR="00473216" w:rsidRPr="001E3C06">
              <w:rPr>
                <w:i/>
                <w:lang w:val="en-US"/>
              </w:rPr>
              <w:t>you</w:t>
            </w:r>
            <w:r w:rsidR="0054486B" w:rsidRPr="001E3C06">
              <w:rPr>
                <w:i/>
                <w:lang w:val="en-US"/>
              </w:rPr>
              <w:t xml:space="preserve"> get on the side of the road and fall asleep".</w:t>
            </w:r>
          </w:p>
          <w:p w14:paraId="3C26DF9E" w14:textId="4EB49877" w:rsidR="0054486B" w:rsidRPr="001E3C06" w:rsidRDefault="005001A0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MR53 </w:t>
            </w:r>
            <w:r w:rsidR="0054486B" w:rsidRPr="001E3C06">
              <w:rPr>
                <w:i/>
                <w:lang w:val="en-US"/>
              </w:rPr>
              <w:t xml:space="preserve">"the impact is because we work less (he is a driver) because of </w:t>
            </w:r>
            <w:r w:rsidR="00473216" w:rsidRPr="001E3C06">
              <w:rPr>
                <w:i/>
                <w:lang w:val="en-US"/>
              </w:rPr>
              <w:t>your</w:t>
            </w:r>
            <w:r w:rsidR="0054486B" w:rsidRPr="001E3C06">
              <w:rPr>
                <w:i/>
                <w:lang w:val="en-US"/>
              </w:rPr>
              <w:t xml:space="preserve"> physical condition which makes </w:t>
            </w:r>
            <w:r w:rsidR="00473216" w:rsidRPr="001E3C06">
              <w:rPr>
                <w:i/>
                <w:lang w:val="en-US"/>
              </w:rPr>
              <w:t>you</w:t>
            </w:r>
            <w:r w:rsidR="0054486B" w:rsidRPr="001E3C06">
              <w:rPr>
                <w:i/>
                <w:lang w:val="en-US"/>
              </w:rPr>
              <w:t xml:space="preserve"> tired or sleepy".</w:t>
            </w:r>
          </w:p>
          <w:p w14:paraId="3A5D7914" w14:textId="13A9356F" w:rsidR="0054486B" w:rsidRPr="001E3C06" w:rsidRDefault="00E918F4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FR63 </w:t>
            </w:r>
            <w:r w:rsidR="0054486B" w:rsidRPr="001E3C06">
              <w:rPr>
                <w:i/>
                <w:lang w:val="en-US"/>
              </w:rPr>
              <w:t>"When it wants to happen to me, I think that I am not going to let myself win and I start working harder, it must be because I am not sitting down".</w:t>
            </w:r>
          </w:p>
          <w:p w14:paraId="2EFAD573" w14:textId="1DE80836" w:rsidR="0054486B" w:rsidRPr="001E3C06" w:rsidRDefault="00E918F4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49 </w:t>
            </w:r>
            <w:r w:rsidR="0054486B" w:rsidRPr="001E3C06">
              <w:rPr>
                <w:i/>
                <w:iCs/>
                <w:lang w:val="en-US"/>
              </w:rPr>
              <w:t>"my children no longer let me work since I got diabetes."</w:t>
            </w:r>
          </w:p>
          <w:p w14:paraId="67DB66CE" w14:textId="0CDC8F02" w:rsidR="0054486B" w:rsidRPr="001E3C06" w:rsidRDefault="00E918F4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R53 </w:t>
            </w:r>
            <w:r w:rsidR="0054486B" w:rsidRPr="001E3C06">
              <w:rPr>
                <w:i/>
                <w:iCs/>
                <w:lang w:val="en-US"/>
              </w:rPr>
              <w:t>"I don't work like I did when I was young but I still have the energy."</w:t>
            </w:r>
          </w:p>
          <w:p w14:paraId="6703D85B" w14:textId="77777777" w:rsidR="0054486B" w:rsidRPr="001E3C06" w:rsidRDefault="0054486B" w:rsidP="004E0EE7">
            <w:pPr>
              <w:rPr>
                <w:i/>
                <w:lang w:val="en-US"/>
              </w:rPr>
            </w:pPr>
            <w:r w:rsidRPr="001E3C06">
              <w:rPr>
                <w:i/>
                <w:iCs/>
                <w:lang w:val="en-US"/>
              </w:rPr>
              <w:t>"because of diabetes I have never stopped"</w:t>
            </w:r>
          </w:p>
        </w:tc>
      </w:tr>
      <w:tr w:rsidR="00473216" w:rsidRPr="00601FA1" w14:paraId="35824673" w14:textId="77777777" w:rsidTr="0054486B">
        <w:tc>
          <w:tcPr>
            <w:tcW w:w="2694" w:type="dxa"/>
          </w:tcPr>
          <w:p w14:paraId="4675E1E7" w14:textId="77777777" w:rsidR="0054486B" w:rsidRPr="001E3C06" w:rsidRDefault="0054486B" w:rsidP="004E0EE7">
            <w:r w:rsidRPr="001E3C06">
              <w:t>Insulin dependence</w:t>
            </w:r>
          </w:p>
        </w:tc>
        <w:tc>
          <w:tcPr>
            <w:tcW w:w="7512" w:type="dxa"/>
          </w:tcPr>
          <w:p w14:paraId="336834D5" w14:textId="70943D0C" w:rsidR="0054486B" w:rsidRPr="001E3C06" w:rsidRDefault="00E918F4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U47 </w:t>
            </w:r>
            <w:r w:rsidR="0054486B" w:rsidRPr="001E3C06">
              <w:rPr>
                <w:i/>
                <w:iCs/>
                <w:lang w:val="en-US"/>
              </w:rPr>
              <w:t>"insulin must always be refrigerated."</w:t>
            </w:r>
          </w:p>
          <w:p w14:paraId="3FBFA805" w14:textId="77777777" w:rsidR="0054486B" w:rsidRPr="001E3C06" w:rsidRDefault="0054486B" w:rsidP="004E0EE7">
            <w:pPr>
              <w:rPr>
                <w:i/>
                <w:iCs/>
                <w:lang w:val="en-US"/>
              </w:rPr>
            </w:pPr>
            <w:r w:rsidRPr="001E3C06">
              <w:rPr>
                <w:i/>
                <w:iCs/>
                <w:lang w:val="en-US"/>
              </w:rPr>
              <w:lastRenderedPageBreak/>
              <w:t>"it will always be an impediment to anything, having to carry insulin, remedies (...)"</w:t>
            </w:r>
          </w:p>
          <w:p w14:paraId="369D9D16" w14:textId="34F0CE14" w:rsidR="0054486B" w:rsidRPr="001E3C06" w:rsidRDefault="00E918F4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49 </w:t>
            </w:r>
            <w:r w:rsidR="0054486B" w:rsidRPr="001E3C06">
              <w:rPr>
                <w:i/>
                <w:iCs/>
                <w:lang w:val="en-US"/>
              </w:rPr>
              <w:t>"I don't like to carry my insulin, I just leave it at home (...) if I feel sick I drink water".</w:t>
            </w:r>
          </w:p>
          <w:p w14:paraId="57A02397" w14:textId="1FABB1C8" w:rsidR="0054486B" w:rsidRPr="001E3C06" w:rsidRDefault="00E918F4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57 </w:t>
            </w:r>
            <w:r w:rsidR="0054486B" w:rsidRPr="001E3C06">
              <w:rPr>
                <w:i/>
                <w:iCs/>
                <w:lang w:val="en-US"/>
              </w:rPr>
              <w:t>"they told me I had to take insulin because my blood sugar wouldn't go down."</w:t>
            </w:r>
          </w:p>
        </w:tc>
      </w:tr>
      <w:tr w:rsidR="00473216" w:rsidRPr="00601FA1" w14:paraId="1A005176" w14:textId="77777777" w:rsidTr="0054486B">
        <w:tc>
          <w:tcPr>
            <w:tcW w:w="2694" w:type="dxa"/>
          </w:tcPr>
          <w:p w14:paraId="61D58783" w14:textId="77777777" w:rsidR="0054486B" w:rsidRPr="001E3C06" w:rsidRDefault="0054486B" w:rsidP="004E0EE7">
            <w:r w:rsidRPr="001E3C06">
              <w:lastRenderedPageBreak/>
              <w:t>Family/social</w:t>
            </w:r>
          </w:p>
        </w:tc>
        <w:tc>
          <w:tcPr>
            <w:tcW w:w="7512" w:type="dxa"/>
          </w:tcPr>
          <w:p w14:paraId="57BC8F58" w14:textId="1AC13516" w:rsidR="0054486B" w:rsidRPr="001E3C06" w:rsidRDefault="00E918F4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MR49 </w:t>
            </w:r>
            <w:r w:rsidR="0054486B" w:rsidRPr="001E3C06">
              <w:rPr>
                <w:i/>
                <w:lang w:val="en-US"/>
              </w:rPr>
              <w:t>"there is a family impact, an environment that is dispersed, because she doesn't want to follow the diet and she gets angry"</w:t>
            </w:r>
          </w:p>
          <w:p w14:paraId="1CE6883B" w14:textId="09899AEC" w:rsidR="0054486B" w:rsidRPr="001E3C06" w:rsidRDefault="00E918F4" w:rsidP="004E0EE7">
            <w:pPr>
              <w:rPr>
                <w:i/>
                <w:lang w:val="en-US"/>
              </w:rPr>
            </w:pPr>
            <w:r>
              <w:rPr>
                <w:i/>
                <w:iCs/>
                <w:lang w:val="en-US"/>
              </w:rPr>
              <w:t xml:space="preserve">MU47 </w:t>
            </w:r>
            <w:r w:rsidR="0054486B" w:rsidRPr="001E3C06">
              <w:rPr>
                <w:i/>
                <w:iCs/>
                <w:lang w:val="en-US"/>
              </w:rPr>
              <w:t xml:space="preserve">"sometimes people don't understand that </w:t>
            </w:r>
            <w:r w:rsidR="00473216" w:rsidRPr="001E3C06">
              <w:rPr>
                <w:i/>
                <w:iCs/>
                <w:lang w:val="en-US"/>
              </w:rPr>
              <w:t>you</w:t>
            </w:r>
            <w:r w:rsidR="0054486B" w:rsidRPr="001E3C06">
              <w:rPr>
                <w:i/>
                <w:iCs/>
                <w:lang w:val="en-US"/>
              </w:rPr>
              <w:t xml:space="preserve"> need a hypocaloric diet."</w:t>
            </w:r>
          </w:p>
          <w:p w14:paraId="04D86D6B" w14:textId="5997226A" w:rsidR="0054486B" w:rsidRPr="001E3C06" w:rsidRDefault="00E918F4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R49 </w:t>
            </w:r>
            <w:r w:rsidR="0054486B" w:rsidRPr="001E3C06">
              <w:rPr>
                <w:i/>
                <w:iCs/>
                <w:lang w:val="en-US"/>
              </w:rPr>
              <w:t>"</w:t>
            </w:r>
            <w:r w:rsidR="00473216" w:rsidRPr="001E3C06">
              <w:rPr>
                <w:i/>
                <w:iCs/>
                <w:lang w:val="en-US"/>
              </w:rPr>
              <w:t>I eat and drink</w:t>
            </w:r>
            <w:r w:rsidR="0054486B" w:rsidRPr="001E3C06">
              <w:rPr>
                <w:i/>
                <w:iCs/>
                <w:lang w:val="en-US"/>
              </w:rPr>
              <w:t xml:space="preserve"> what I can</w:t>
            </w:r>
            <w:r w:rsidR="00473216" w:rsidRPr="001E3C06">
              <w:rPr>
                <w:i/>
                <w:iCs/>
                <w:lang w:val="en-US"/>
              </w:rPr>
              <w:t>,</w:t>
            </w:r>
            <w:r w:rsidR="0054486B" w:rsidRPr="001E3C06">
              <w:rPr>
                <w:i/>
                <w:iCs/>
                <w:lang w:val="en-US"/>
              </w:rPr>
              <w:t xml:space="preserve"> and</w:t>
            </w:r>
            <w:r w:rsidR="00473216" w:rsidRPr="001E3C06">
              <w:rPr>
                <w:i/>
                <w:iCs/>
                <w:lang w:val="en-US"/>
              </w:rPr>
              <w:t xml:space="preserve"> I</w:t>
            </w:r>
            <w:r w:rsidR="0054486B" w:rsidRPr="001E3C06">
              <w:rPr>
                <w:i/>
                <w:iCs/>
                <w:lang w:val="en-US"/>
              </w:rPr>
              <w:t xml:space="preserve"> tell them no more and if</w:t>
            </w:r>
            <w:r w:rsidR="00473216" w:rsidRPr="001E3C06">
              <w:rPr>
                <w:i/>
                <w:iCs/>
                <w:lang w:val="en-US"/>
              </w:rPr>
              <w:t xml:space="preserve"> they insist</w:t>
            </w:r>
            <w:r w:rsidR="0054486B" w:rsidRPr="001E3C06">
              <w:rPr>
                <w:i/>
                <w:iCs/>
                <w:lang w:val="en-US"/>
              </w:rPr>
              <w:t xml:space="preserve"> I'm out."</w:t>
            </w:r>
          </w:p>
          <w:p w14:paraId="0E74F18D" w14:textId="3E8BEBAD" w:rsidR="0054486B" w:rsidRPr="001E3C06" w:rsidRDefault="00E918F4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U53 </w:t>
            </w:r>
            <w:r w:rsidR="0054486B" w:rsidRPr="001E3C06">
              <w:rPr>
                <w:i/>
                <w:iCs/>
                <w:lang w:val="en-US"/>
              </w:rPr>
              <w:t xml:space="preserve">"the support depends on </w:t>
            </w:r>
            <w:r w:rsidR="00E325F2" w:rsidRPr="001E3C06">
              <w:rPr>
                <w:i/>
                <w:iCs/>
                <w:lang w:val="en-US"/>
              </w:rPr>
              <w:t xml:space="preserve">how </w:t>
            </w:r>
            <w:r w:rsidR="0054486B" w:rsidRPr="001E3C06">
              <w:rPr>
                <w:i/>
                <w:iCs/>
                <w:lang w:val="en-US"/>
              </w:rPr>
              <w:t>your family behaves, we all</w:t>
            </w:r>
            <w:r w:rsidR="00473216" w:rsidRPr="001E3C06">
              <w:rPr>
                <w:i/>
                <w:iCs/>
                <w:lang w:val="en-US"/>
              </w:rPr>
              <w:t xml:space="preserve"> have the same</w:t>
            </w:r>
            <w:r w:rsidR="0054486B" w:rsidRPr="001E3C06">
              <w:rPr>
                <w:i/>
                <w:iCs/>
                <w:lang w:val="en-US"/>
              </w:rPr>
              <w:t xml:space="preserve"> diet, but sometimes they tell me they are going</w:t>
            </w:r>
            <w:r w:rsidR="00473216" w:rsidRPr="001E3C06">
              <w:rPr>
                <w:i/>
                <w:iCs/>
                <w:lang w:val="en-US"/>
              </w:rPr>
              <w:t xml:space="preserve"> out</w:t>
            </w:r>
            <w:r w:rsidR="0054486B" w:rsidRPr="001E3C06">
              <w:rPr>
                <w:i/>
                <w:iCs/>
                <w:lang w:val="en-US"/>
              </w:rPr>
              <w:t xml:space="preserve"> to eat</w:t>
            </w:r>
            <w:r w:rsidR="00473216" w:rsidRPr="001E3C06">
              <w:rPr>
                <w:i/>
                <w:iCs/>
                <w:lang w:val="en-US"/>
              </w:rPr>
              <w:t>.</w:t>
            </w:r>
            <w:r w:rsidR="0054486B" w:rsidRPr="001E3C06">
              <w:rPr>
                <w:i/>
                <w:iCs/>
                <w:lang w:val="en-US"/>
              </w:rPr>
              <w:t>"</w:t>
            </w:r>
          </w:p>
          <w:p w14:paraId="5798BFBB" w14:textId="2D51EF62" w:rsidR="0054486B" w:rsidRPr="001E3C06" w:rsidRDefault="00E918F4" w:rsidP="00E325F2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49 </w:t>
            </w:r>
            <w:r w:rsidR="0054486B" w:rsidRPr="001E3C06">
              <w:rPr>
                <w:i/>
                <w:iCs/>
                <w:lang w:val="en-US"/>
              </w:rPr>
              <w:t>"my husband always tells me, to exercise, to eat</w:t>
            </w:r>
            <w:r w:rsidR="00473216" w:rsidRPr="001E3C06">
              <w:rPr>
                <w:i/>
                <w:iCs/>
                <w:lang w:val="en-US"/>
              </w:rPr>
              <w:t xml:space="preserve"> healthy</w:t>
            </w:r>
            <w:r w:rsidR="0054486B" w:rsidRPr="001E3C06">
              <w:rPr>
                <w:i/>
                <w:iCs/>
                <w:lang w:val="en-US"/>
              </w:rPr>
              <w:t>."</w:t>
            </w:r>
          </w:p>
        </w:tc>
      </w:tr>
      <w:tr w:rsidR="00473216" w:rsidRPr="00601FA1" w14:paraId="20DB8BDB" w14:textId="77777777" w:rsidTr="0054486B">
        <w:tc>
          <w:tcPr>
            <w:tcW w:w="2694" w:type="dxa"/>
          </w:tcPr>
          <w:p w14:paraId="1941DE42" w14:textId="77777777" w:rsidR="0054486B" w:rsidRPr="001E3C06" w:rsidRDefault="0054486B" w:rsidP="004E0EE7">
            <w:r w:rsidRPr="001E3C06">
              <w:t>Loss of interest</w:t>
            </w:r>
          </w:p>
        </w:tc>
        <w:tc>
          <w:tcPr>
            <w:tcW w:w="7512" w:type="dxa"/>
          </w:tcPr>
          <w:p w14:paraId="0EF83AE8" w14:textId="3AC73E3B" w:rsidR="0054486B" w:rsidRPr="001E3C06" w:rsidRDefault="00E918F4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MR53 </w:t>
            </w:r>
            <w:r w:rsidR="0054486B" w:rsidRPr="001E3C06">
              <w:rPr>
                <w:i/>
                <w:lang w:val="en-US"/>
              </w:rPr>
              <w:t>"One is disappointed, there is no longer any interest in buying anything, why buy (...)"</w:t>
            </w:r>
          </w:p>
          <w:p w14:paraId="63F8A135" w14:textId="12423A63" w:rsidR="0054486B" w:rsidRPr="001E3C06" w:rsidRDefault="00E918F4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R55 </w:t>
            </w:r>
            <w:r w:rsidR="0054486B" w:rsidRPr="001E3C06">
              <w:rPr>
                <w:i/>
                <w:iCs/>
                <w:lang w:val="en-US"/>
              </w:rPr>
              <w:t>"God takes care of me, he is the only one and me".</w:t>
            </w:r>
          </w:p>
          <w:p w14:paraId="544D60AB" w14:textId="213F6827" w:rsidR="0054486B" w:rsidRPr="001E3C06" w:rsidRDefault="00E918F4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49 </w:t>
            </w:r>
            <w:r w:rsidR="0054486B" w:rsidRPr="001E3C06">
              <w:rPr>
                <w:i/>
                <w:iCs/>
                <w:lang w:val="en-US"/>
              </w:rPr>
              <w:t>"I don't like having to prick my fingers, or take insulin (...) I don't like it (...) because of the pain and sometimes I get blood."</w:t>
            </w:r>
          </w:p>
          <w:p w14:paraId="378267F9" w14:textId="7D794822" w:rsidR="0054486B" w:rsidRPr="001E3C06" w:rsidRDefault="00E918F4" w:rsidP="004E0EE7">
            <w:pPr>
              <w:rPr>
                <w:i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57 </w:t>
            </w:r>
            <w:r w:rsidR="0054486B" w:rsidRPr="001E3C06">
              <w:rPr>
                <w:i/>
                <w:iCs/>
                <w:lang w:val="en-US"/>
              </w:rPr>
              <w:t xml:space="preserve">"It </w:t>
            </w:r>
            <w:r>
              <w:rPr>
                <w:i/>
                <w:iCs/>
                <w:lang w:val="en-US"/>
              </w:rPr>
              <w:t>is frustrating</w:t>
            </w:r>
            <w:r w:rsidR="0054486B" w:rsidRPr="001E3C06">
              <w:rPr>
                <w:i/>
                <w:iCs/>
                <w:lang w:val="en-US"/>
              </w:rPr>
              <w:t>, to take the test (capillary glucose) and that it is elevated, because I don't know what</w:t>
            </w:r>
            <w:r>
              <w:rPr>
                <w:i/>
                <w:iCs/>
                <w:lang w:val="en-US"/>
              </w:rPr>
              <w:t xml:space="preserve"> else</w:t>
            </w:r>
            <w:r w:rsidR="0054486B" w:rsidRPr="001E3C06">
              <w:rPr>
                <w:i/>
                <w:iCs/>
                <w:lang w:val="en-US"/>
              </w:rPr>
              <w:t xml:space="preserve"> to do".</w:t>
            </w:r>
          </w:p>
        </w:tc>
      </w:tr>
      <w:tr w:rsidR="00473216" w:rsidRPr="00601FA1" w14:paraId="7344DC3B" w14:textId="77777777" w:rsidTr="0054486B">
        <w:tc>
          <w:tcPr>
            <w:tcW w:w="2694" w:type="dxa"/>
          </w:tcPr>
          <w:p w14:paraId="21912694" w14:textId="77777777" w:rsidR="0054486B" w:rsidRPr="001E3C06" w:rsidRDefault="0054486B" w:rsidP="004E0EE7">
            <w:r w:rsidRPr="001E3C06">
              <w:t>Negative emotions (sadness, anger)</w:t>
            </w:r>
          </w:p>
        </w:tc>
        <w:tc>
          <w:tcPr>
            <w:tcW w:w="7512" w:type="dxa"/>
          </w:tcPr>
          <w:p w14:paraId="5881C352" w14:textId="03108698" w:rsidR="0054486B" w:rsidRPr="001E3C06" w:rsidRDefault="009B781B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MR53 </w:t>
            </w:r>
            <w:r w:rsidR="0054486B" w:rsidRPr="001E3C06">
              <w:rPr>
                <w:i/>
                <w:lang w:val="en-US"/>
              </w:rPr>
              <w:t>"when they ask me something related to the disease it bothers me."</w:t>
            </w:r>
          </w:p>
          <w:p w14:paraId="052F0C8A" w14:textId="1C6141FD" w:rsidR="0054486B" w:rsidRPr="001E3C06" w:rsidRDefault="009B781B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55 </w:t>
            </w:r>
            <w:r w:rsidR="0054486B" w:rsidRPr="001E3C06">
              <w:rPr>
                <w:i/>
                <w:iCs/>
                <w:lang w:val="en-US"/>
              </w:rPr>
              <w:t>"there are times when my daughters, they tell me not to eat that and I feel bad, because I can't eat it."</w:t>
            </w:r>
          </w:p>
          <w:p w14:paraId="7900C540" w14:textId="21A35EE9" w:rsidR="0054486B" w:rsidRPr="001E3C06" w:rsidRDefault="001165B4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59 </w:t>
            </w:r>
            <w:r w:rsidR="0054486B" w:rsidRPr="001E3C06">
              <w:rPr>
                <w:i/>
                <w:iCs/>
                <w:lang w:val="en-US"/>
              </w:rPr>
              <w:t>"there are times when my husband cooks, and I have to tell him that I can't eat everything he prepares, and he gets angry".</w:t>
            </w:r>
          </w:p>
          <w:p w14:paraId="2D9C0E27" w14:textId="5578D8CB" w:rsidR="0054486B" w:rsidRPr="001E3C06" w:rsidRDefault="001165B4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51 </w:t>
            </w:r>
            <w:r w:rsidR="0054486B" w:rsidRPr="001E3C06">
              <w:rPr>
                <w:i/>
                <w:iCs/>
                <w:lang w:val="en-US"/>
              </w:rPr>
              <w:t>"when my daughters want to forbid me something, it bothers me".</w:t>
            </w:r>
          </w:p>
          <w:p w14:paraId="56D7C934" w14:textId="22BE2183" w:rsidR="0054486B" w:rsidRPr="001E3C06" w:rsidRDefault="001165B4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R44</w:t>
            </w:r>
            <w:r w:rsidR="0054486B" w:rsidRPr="001E3C06">
              <w:rPr>
                <w:i/>
                <w:iCs/>
                <w:lang w:val="en-US"/>
              </w:rPr>
              <w:t>"I was</w:t>
            </w:r>
            <w:r w:rsidR="00277130" w:rsidRPr="001E3C06">
              <w:rPr>
                <w:i/>
                <w:iCs/>
                <w:lang w:val="en-US"/>
              </w:rPr>
              <w:t xml:space="preserve"> feeling</w:t>
            </w:r>
            <w:r w:rsidR="0054486B" w:rsidRPr="001E3C06">
              <w:rPr>
                <w:i/>
                <w:iCs/>
                <w:lang w:val="en-US"/>
              </w:rPr>
              <w:t xml:space="preserve"> </w:t>
            </w:r>
            <w:r w:rsidR="00277130" w:rsidRPr="001E3C06">
              <w:rPr>
                <w:i/>
                <w:iCs/>
                <w:lang w:val="en-US"/>
              </w:rPr>
              <w:t>down</w:t>
            </w:r>
            <w:r w:rsidR="0054486B" w:rsidRPr="001E3C06">
              <w:rPr>
                <w:i/>
                <w:iCs/>
                <w:lang w:val="en-US"/>
              </w:rPr>
              <w:t>, I felt bad because I had diabetes."</w:t>
            </w:r>
          </w:p>
          <w:p w14:paraId="4310B6E2" w14:textId="7C9D8BEC" w:rsidR="0054486B" w:rsidRPr="001E3C06" w:rsidRDefault="001165B4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48 </w:t>
            </w:r>
            <w:r w:rsidR="0054486B" w:rsidRPr="001E3C06">
              <w:rPr>
                <w:i/>
                <w:iCs/>
                <w:lang w:val="en-US"/>
              </w:rPr>
              <w:t>"sometimes out of the blue I cry, I feel sad (...) if my husband tells me something he doesn't like I just cry."</w:t>
            </w:r>
          </w:p>
        </w:tc>
      </w:tr>
      <w:tr w:rsidR="00473216" w:rsidRPr="00601FA1" w14:paraId="05469079" w14:textId="77777777" w:rsidTr="0054486B">
        <w:tc>
          <w:tcPr>
            <w:tcW w:w="2694" w:type="dxa"/>
          </w:tcPr>
          <w:p w14:paraId="33C1C55C" w14:textId="77777777" w:rsidR="0054486B" w:rsidRPr="001E3C06" w:rsidRDefault="0054486B" w:rsidP="004E0EE7">
            <w:pPr>
              <w:rPr>
                <w:lang w:val="en-US"/>
              </w:rPr>
            </w:pPr>
            <w:r w:rsidRPr="001E3C06">
              <w:rPr>
                <w:lang w:val="en-US"/>
              </w:rPr>
              <w:t>Constant fear that something bad might happen</w:t>
            </w:r>
          </w:p>
        </w:tc>
        <w:tc>
          <w:tcPr>
            <w:tcW w:w="7512" w:type="dxa"/>
          </w:tcPr>
          <w:p w14:paraId="2BBD3310" w14:textId="49D8E87E" w:rsidR="0054486B" w:rsidRPr="001E3C06" w:rsidRDefault="001165B4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FR61 </w:t>
            </w:r>
            <w:r w:rsidR="0054486B" w:rsidRPr="001E3C06">
              <w:rPr>
                <w:i/>
                <w:lang w:val="en-US"/>
              </w:rPr>
              <w:t>"there is a fear that something might happen."</w:t>
            </w:r>
          </w:p>
          <w:p w14:paraId="145CC215" w14:textId="6411829F" w:rsidR="0054486B" w:rsidRPr="001E3C06" w:rsidRDefault="001165B4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MR62 </w:t>
            </w:r>
            <w:r w:rsidR="0054486B" w:rsidRPr="001E3C06">
              <w:rPr>
                <w:i/>
                <w:lang w:val="en-US"/>
              </w:rPr>
              <w:t>"(...) they took me to the hospital at night, I was afraid, not to death</w:t>
            </w:r>
            <w:r w:rsidR="00277130" w:rsidRPr="001E3C06">
              <w:rPr>
                <w:i/>
                <w:lang w:val="en-US"/>
              </w:rPr>
              <w:t>.</w:t>
            </w:r>
            <w:r w:rsidR="0054486B" w:rsidRPr="001E3C06">
              <w:rPr>
                <w:i/>
                <w:lang w:val="en-US"/>
              </w:rPr>
              <w:t xml:space="preserve"> I told my wife </w:t>
            </w:r>
            <w:r w:rsidR="00277130" w:rsidRPr="001E3C06">
              <w:rPr>
                <w:i/>
                <w:lang w:val="en-US"/>
              </w:rPr>
              <w:t>that</w:t>
            </w:r>
            <w:r w:rsidR="0054486B" w:rsidRPr="001E3C06">
              <w:rPr>
                <w:i/>
                <w:lang w:val="en-US"/>
              </w:rPr>
              <w:t xml:space="preserve"> tomorrow </w:t>
            </w:r>
            <w:r w:rsidR="00277130" w:rsidRPr="001E3C06">
              <w:rPr>
                <w:i/>
                <w:lang w:val="en-US"/>
              </w:rPr>
              <w:t>I will give her my will with the</w:t>
            </w:r>
            <w:r w:rsidR="0054486B" w:rsidRPr="001E3C06">
              <w:rPr>
                <w:i/>
                <w:lang w:val="en-US"/>
              </w:rPr>
              <w:t xml:space="preserve"> attorney </w:t>
            </w:r>
            <w:r w:rsidR="00277130" w:rsidRPr="001E3C06">
              <w:rPr>
                <w:i/>
                <w:lang w:val="en-US"/>
              </w:rPr>
              <w:t>of</w:t>
            </w:r>
            <w:r w:rsidR="0054486B" w:rsidRPr="001E3C06">
              <w:rPr>
                <w:i/>
                <w:lang w:val="en-US"/>
              </w:rPr>
              <w:t xml:space="preserve"> everything, that's what I was afraid of, I'm afraid that everything will be thrown away."</w:t>
            </w:r>
          </w:p>
          <w:p w14:paraId="458E6E3B" w14:textId="5F45DE0C" w:rsidR="0054486B" w:rsidRPr="001E3C06" w:rsidRDefault="001165B4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48 </w:t>
            </w:r>
            <w:r w:rsidR="0054486B" w:rsidRPr="001E3C06">
              <w:rPr>
                <w:i/>
                <w:iCs/>
                <w:lang w:val="en-US"/>
              </w:rPr>
              <w:t>"What worries me most is that something happens and I have to have an amputation".</w:t>
            </w:r>
          </w:p>
          <w:p w14:paraId="042795AB" w14:textId="5A774F1F" w:rsidR="0054486B" w:rsidRPr="001E3C06" w:rsidRDefault="001165B4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U63 </w:t>
            </w:r>
            <w:r w:rsidR="0054486B" w:rsidRPr="001E3C06">
              <w:rPr>
                <w:i/>
                <w:iCs/>
                <w:lang w:val="en-US"/>
              </w:rPr>
              <w:t>"what worries me the most is that she doesn't take care of herself."</w:t>
            </w:r>
          </w:p>
          <w:p w14:paraId="7DA5787D" w14:textId="43DF1B1B" w:rsidR="0054486B" w:rsidRPr="001E3C06" w:rsidRDefault="001165B4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U63 </w:t>
            </w:r>
            <w:r w:rsidR="0054486B" w:rsidRPr="001E3C06">
              <w:rPr>
                <w:i/>
                <w:iCs/>
                <w:lang w:val="en-US"/>
              </w:rPr>
              <w:t>"since I work in a hospital every time I hear about a patient going blind or having an amputation I think of her, and I worry a lot."</w:t>
            </w:r>
          </w:p>
          <w:p w14:paraId="500C5C87" w14:textId="471C2B45" w:rsidR="0054486B" w:rsidRPr="001E3C06" w:rsidRDefault="001165B4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49 </w:t>
            </w:r>
            <w:r w:rsidR="0054486B" w:rsidRPr="001E3C06">
              <w:rPr>
                <w:i/>
                <w:iCs/>
                <w:lang w:val="en-US"/>
              </w:rPr>
              <w:t>"I'm worried, having a stroke and leaving my children behind."</w:t>
            </w:r>
          </w:p>
        </w:tc>
      </w:tr>
      <w:tr w:rsidR="00CB3AAA" w:rsidRPr="001E3C06" w14:paraId="05857A45" w14:textId="77777777" w:rsidTr="00E965DC">
        <w:tc>
          <w:tcPr>
            <w:tcW w:w="10206" w:type="dxa"/>
            <w:gridSpan w:val="2"/>
            <w:shd w:val="clear" w:color="auto" w:fill="E7E6E6" w:themeFill="background2"/>
          </w:tcPr>
          <w:p w14:paraId="332AA194" w14:textId="2F0DD6DC" w:rsidR="00CB3AAA" w:rsidRPr="001E3C06" w:rsidRDefault="00CB3AAA" w:rsidP="00CB3AAA">
            <w:pPr>
              <w:jc w:val="center"/>
              <w:rPr>
                <w:b/>
              </w:rPr>
            </w:pPr>
            <w:r w:rsidRPr="001E3C06">
              <w:rPr>
                <w:b/>
                <w:lang w:val="en-US"/>
              </w:rPr>
              <w:t>CONTROL OF RISK FACTORS AND THERAPEUTIC REGIMEN</w:t>
            </w:r>
          </w:p>
        </w:tc>
      </w:tr>
      <w:tr w:rsidR="00473216" w:rsidRPr="00601FA1" w14:paraId="3FD30222" w14:textId="77777777" w:rsidTr="0054486B">
        <w:tc>
          <w:tcPr>
            <w:tcW w:w="2694" w:type="dxa"/>
          </w:tcPr>
          <w:p w14:paraId="6CB051D3" w14:textId="77777777" w:rsidR="0054486B" w:rsidRPr="001E3C06" w:rsidRDefault="0054486B" w:rsidP="004E0EE7">
            <w:r w:rsidRPr="001E3C06">
              <w:t>Healthy habits</w:t>
            </w:r>
          </w:p>
        </w:tc>
        <w:tc>
          <w:tcPr>
            <w:tcW w:w="7512" w:type="dxa"/>
          </w:tcPr>
          <w:p w14:paraId="434004A9" w14:textId="4F699D13" w:rsidR="0054486B" w:rsidRPr="001E3C06" w:rsidRDefault="00CB3AAA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MR47 </w:t>
            </w:r>
            <w:r w:rsidR="0054486B" w:rsidRPr="001E3C06">
              <w:rPr>
                <w:i/>
                <w:lang w:val="en-US"/>
              </w:rPr>
              <w:t>"</w:t>
            </w:r>
            <w:r w:rsidR="00277130" w:rsidRPr="001E3C06">
              <w:rPr>
                <w:i/>
                <w:lang w:val="en-US"/>
              </w:rPr>
              <w:t>you</w:t>
            </w:r>
            <w:r w:rsidR="0054486B" w:rsidRPr="001E3C06">
              <w:rPr>
                <w:i/>
                <w:lang w:val="en-US"/>
              </w:rPr>
              <w:t xml:space="preserve"> get angry about habits".</w:t>
            </w:r>
          </w:p>
          <w:p w14:paraId="30DEB531" w14:textId="37906BD4" w:rsidR="0054486B" w:rsidRPr="001E3C06" w:rsidRDefault="00CB3AAA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R68 </w:t>
            </w:r>
            <w:r w:rsidR="0054486B" w:rsidRPr="001E3C06">
              <w:rPr>
                <w:i/>
                <w:iCs/>
                <w:lang w:val="en-US"/>
              </w:rPr>
              <w:t>"stop drinking (alcoholic beverages)."</w:t>
            </w:r>
          </w:p>
          <w:p w14:paraId="6AD9E54D" w14:textId="28272CC6" w:rsidR="0054486B" w:rsidRPr="001E3C06" w:rsidRDefault="00CB3AAA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51 </w:t>
            </w:r>
            <w:r w:rsidR="0054486B" w:rsidRPr="001E3C06">
              <w:rPr>
                <w:i/>
                <w:iCs/>
                <w:lang w:val="en-US"/>
              </w:rPr>
              <w:t>"diet is something that worries me about diabetes because I do it for a few days, but then I get tired."</w:t>
            </w:r>
          </w:p>
          <w:p w14:paraId="443EA645" w14:textId="0D04CEF2" w:rsidR="0054486B" w:rsidRPr="001E3C06" w:rsidRDefault="00CB3AAA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U51 </w:t>
            </w:r>
            <w:r w:rsidR="0054486B" w:rsidRPr="001E3C06">
              <w:rPr>
                <w:i/>
                <w:iCs/>
                <w:lang w:val="en-US"/>
              </w:rPr>
              <w:t>"the hardest thing is to get used to eating healthy".</w:t>
            </w:r>
          </w:p>
          <w:p w14:paraId="327D831A" w14:textId="4EAC15EE" w:rsidR="0054486B" w:rsidRPr="001E3C06" w:rsidRDefault="00CB3AAA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52 </w:t>
            </w:r>
            <w:r w:rsidR="0054486B" w:rsidRPr="001E3C06">
              <w:rPr>
                <w:i/>
                <w:iCs/>
                <w:lang w:val="en-US"/>
              </w:rPr>
              <w:t xml:space="preserve">"when </w:t>
            </w:r>
            <w:r w:rsidR="00277130" w:rsidRPr="001E3C06">
              <w:rPr>
                <w:i/>
                <w:iCs/>
                <w:lang w:val="en-US"/>
              </w:rPr>
              <w:t>my glycemic was really bad</w:t>
            </w:r>
            <w:r w:rsidR="0054486B" w:rsidRPr="001E3C06">
              <w:rPr>
                <w:i/>
                <w:iCs/>
                <w:lang w:val="en-US"/>
              </w:rPr>
              <w:t>, I prepared my own food".</w:t>
            </w:r>
          </w:p>
          <w:p w14:paraId="141B54B7" w14:textId="48B937B3" w:rsidR="0054486B" w:rsidRPr="001E3C06" w:rsidRDefault="00CB3AAA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52 </w:t>
            </w:r>
            <w:r w:rsidR="0054486B" w:rsidRPr="001E3C06">
              <w:rPr>
                <w:i/>
                <w:iCs/>
                <w:lang w:val="en-US"/>
              </w:rPr>
              <w:t>"when there is no time it is difficult to fulfill it</w:t>
            </w:r>
            <w:r w:rsidR="00277130" w:rsidRPr="001E3C06">
              <w:rPr>
                <w:i/>
                <w:iCs/>
                <w:lang w:val="en-US"/>
              </w:rPr>
              <w:t xml:space="preserve"> (healthy habits)</w:t>
            </w:r>
            <w:r w:rsidR="0054486B" w:rsidRPr="001E3C06">
              <w:rPr>
                <w:i/>
                <w:iCs/>
                <w:lang w:val="en-US"/>
              </w:rPr>
              <w:t>".</w:t>
            </w:r>
          </w:p>
          <w:p w14:paraId="5B075EC4" w14:textId="4D732FCC" w:rsidR="0054486B" w:rsidRPr="001E3C06" w:rsidRDefault="00CB3AAA" w:rsidP="00E325F2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U49 </w:t>
            </w:r>
            <w:r w:rsidR="0054486B" w:rsidRPr="001E3C06">
              <w:rPr>
                <w:i/>
                <w:iCs/>
                <w:lang w:val="en-US"/>
              </w:rPr>
              <w:t>"I almost never do the exercises, because there is no time."</w:t>
            </w:r>
          </w:p>
          <w:p w14:paraId="44CB748C" w14:textId="5A81A462" w:rsidR="0054486B" w:rsidRPr="001E3C06" w:rsidRDefault="00CB3AAA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R51 </w:t>
            </w:r>
            <w:r w:rsidR="0054486B" w:rsidRPr="001E3C06">
              <w:rPr>
                <w:i/>
                <w:iCs/>
                <w:lang w:val="en-US"/>
              </w:rPr>
              <w:t>"the most complicated thing for me has been the habits (...) but really for me the problem has been the food."</w:t>
            </w:r>
          </w:p>
          <w:p w14:paraId="4C42F58D" w14:textId="129ECC85" w:rsidR="0054486B" w:rsidRPr="001E3C06" w:rsidRDefault="00CB3AAA" w:rsidP="004E0EE7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lastRenderedPageBreak/>
              <w:t xml:space="preserve">FU48 </w:t>
            </w:r>
            <w:r w:rsidR="0054486B" w:rsidRPr="001E3C06">
              <w:rPr>
                <w:i/>
                <w:iCs/>
                <w:lang w:val="en-US"/>
              </w:rPr>
              <w:t xml:space="preserve">"for me it has been impossible, because we eat at my brother's place, nobody has diabetes at </w:t>
            </w:r>
            <w:r w:rsidR="00277130" w:rsidRPr="001E3C06">
              <w:rPr>
                <w:i/>
                <w:iCs/>
                <w:lang w:val="en-US"/>
              </w:rPr>
              <w:t xml:space="preserve">his house, </w:t>
            </w:r>
            <w:r w:rsidR="0054486B" w:rsidRPr="001E3C06">
              <w:rPr>
                <w:i/>
                <w:iCs/>
                <w:lang w:val="en-US"/>
              </w:rPr>
              <w:t>so I can only eat small portions but not diet".</w:t>
            </w:r>
          </w:p>
        </w:tc>
      </w:tr>
      <w:tr w:rsidR="00473216" w:rsidRPr="00601FA1" w14:paraId="6FA674F4" w14:textId="77777777" w:rsidTr="0054486B">
        <w:tc>
          <w:tcPr>
            <w:tcW w:w="2694" w:type="dxa"/>
          </w:tcPr>
          <w:p w14:paraId="1D059903" w14:textId="77777777" w:rsidR="0054486B" w:rsidRPr="001E3C06" w:rsidRDefault="0054486B" w:rsidP="004E0EE7">
            <w:r w:rsidRPr="001E3C06">
              <w:lastRenderedPageBreak/>
              <w:t>Health education</w:t>
            </w:r>
          </w:p>
        </w:tc>
        <w:tc>
          <w:tcPr>
            <w:tcW w:w="7512" w:type="dxa"/>
          </w:tcPr>
          <w:p w14:paraId="7ACBC694" w14:textId="0E4E65FE" w:rsidR="0054486B" w:rsidRPr="001E3C06" w:rsidRDefault="00EF35DD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R51 </w:t>
            </w:r>
            <w:r w:rsidR="0054486B" w:rsidRPr="001E3C06">
              <w:rPr>
                <w:i/>
                <w:iCs/>
                <w:lang w:val="en-US"/>
              </w:rPr>
              <w:t xml:space="preserve">"the </w:t>
            </w:r>
            <w:r w:rsidR="00277130" w:rsidRPr="001E3C06">
              <w:rPr>
                <w:i/>
                <w:iCs/>
                <w:lang w:val="en-US"/>
              </w:rPr>
              <w:t xml:space="preserve">(patient with diabetes) </w:t>
            </w:r>
            <w:r w:rsidR="0054486B" w:rsidRPr="001E3C06">
              <w:rPr>
                <w:i/>
                <w:iCs/>
                <w:lang w:val="en-US"/>
              </w:rPr>
              <w:t xml:space="preserve">group doctor gives us the </w:t>
            </w:r>
            <w:r w:rsidR="00277130" w:rsidRPr="001E3C06">
              <w:rPr>
                <w:i/>
                <w:iCs/>
                <w:lang w:val="en-US"/>
              </w:rPr>
              <w:t>lectures (education)</w:t>
            </w:r>
            <w:r w:rsidR="0054486B" w:rsidRPr="001E3C06">
              <w:rPr>
                <w:i/>
                <w:iCs/>
                <w:lang w:val="en-US"/>
              </w:rPr>
              <w:t>".</w:t>
            </w:r>
          </w:p>
          <w:p w14:paraId="768E0855" w14:textId="401BF11E" w:rsidR="0054486B" w:rsidRPr="001E3C06" w:rsidRDefault="00EF35DD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48 </w:t>
            </w:r>
            <w:r w:rsidR="0054486B" w:rsidRPr="001E3C06">
              <w:rPr>
                <w:i/>
                <w:iCs/>
                <w:lang w:val="en-US"/>
              </w:rPr>
              <w:t>"In the group they tell us how to feed ourselves, what to eat, how to administer insulin".</w:t>
            </w:r>
          </w:p>
          <w:p w14:paraId="41E2ACB9" w14:textId="08D7E804" w:rsidR="0054486B" w:rsidRPr="001E3C06" w:rsidRDefault="00EF35DD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52 </w:t>
            </w:r>
            <w:r w:rsidR="0054486B" w:rsidRPr="001E3C06">
              <w:rPr>
                <w:i/>
                <w:iCs/>
                <w:lang w:val="en-US"/>
              </w:rPr>
              <w:t>"with the endocrinologist or the doctor at the center."</w:t>
            </w:r>
          </w:p>
          <w:p w14:paraId="30091B30" w14:textId="42017228" w:rsidR="0054486B" w:rsidRPr="001E3C06" w:rsidRDefault="00EF35DD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U49 </w:t>
            </w:r>
            <w:r w:rsidR="0054486B" w:rsidRPr="001E3C06">
              <w:rPr>
                <w:i/>
                <w:iCs/>
                <w:lang w:val="en-US"/>
              </w:rPr>
              <w:t>"self-instructing"</w:t>
            </w:r>
          </w:p>
          <w:p w14:paraId="6864BC14" w14:textId="667F5E82" w:rsidR="0054486B" w:rsidRPr="001E3C06" w:rsidRDefault="00EF35DD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58 </w:t>
            </w:r>
            <w:r w:rsidR="0054486B" w:rsidRPr="001E3C06">
              <w:rPr>
                <w:i/>
                <w:iCs/>
                <w:lang w:val="en-US"/>
              </w:rPr>
              <w:t>"through my children, I asked them to look on the internet (...) but I got scare</w:t>
            </w:r>
            <w:r w:rsidR="00277130" w:rsidRPr="001E3C06">
              <w:rPr>
                <w:i/>
                <w:iCs/>
                <w:lang w:val="en-US"/>
              </w:rPr>
              <w:t>d</w:t>
            </w:r>
            <w:r w:rsidR="0054486B" w:rsidRPr="001E3C06">
              <w:rPr>
                <w:i/>
                <w:iCs/>
                <w:lang w:val="en-US"/>
              </w:rPr>
              <w:t>."</w:t>
            </w:r>
          </w:p>
          <w:p w14:paraId="7B903B94" w14:textId="79FF67D1" w:rsidR="0054486B" w:rsidRPr="001E3C06" w:rsidRDefault="00EF35DD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R62</w:t>
            </w:r>
            <w:r w:rsidR="0054486B" w:rsidRPr="001E3C06">
              <w:rPr>
                <w:i/>
                <w:iCs/>
                <w:lang w:val="en-US"/>
              </w:rPr>
              <w:t>"They didn't explain to me, the doctor just said I had high blood sugar and that's all.</w:t>
            </w:r>
          </w:p>
          <w:p w14:paraId="674AA7AE" w14:textId="1A86F21B" w:rsidR="0054486B" w:rsidRPr="001E3C06" w:rsidRDefault="00FD4B43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U63 </w:t>
            </w:r>
            <w:r w:rsidR="0054486B" w:rsidRPr="001E3C06">
              <w:rPr>
                <w:i/>
                <w:iCs/>
                <w:lang w:val="en-US"/>
              </w:rPr>
              <w:t xml:space="preserve">"The doctor did explain to me, he told me that I had to change the food, how to cook it (...)". </w:t>
            </w:r>
          </w:p>
          <w:p w14:paraId="360FB56C" w14:textId="0CF951D3" w:rsidR="0054486B" w:rsidRPr="001E3C06" w:rsidRDefault="00FD4B43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54 </w:t>
            </w:r>
            <w:r w:rsidR="0054486B" w:rsidRPr="001E3C06">
              <w:rPr>
                <w:i/>
                <w:iCs/>
                <w:lang w:val="en-US"/>
              </w:rPr>
              <w:t>"only what the doctor can tell you in the office".</w:t>
            </w:r>
          </w:p>
          <w:p w14:paraId="59D9AD38" w14:textId="18A40323" w:rsidR="0054486B" w:rsidRPr="001E3C06" w:rsidRDefault="00FD4B43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49 </w:t>
            </w:r>
            <w:r w:rsidR="0054486B" w:rsidRPr="001E3C06">
              <w:rPr>
                <w:i/>
                <w:iCs/>
                <w:lang w:val="en-US"/>
              </w:rPr>
              <w:t>"here at the social security, they give us talks."</w:t>
            </w:r>
          </w:p>
          <w:p w14:paraId="0ED72B58" w14:textId="19701C0F" w:rsidR="0054486B" w:rsidRPr="001E3C06" w:rsidRDefault="00FD4B43" w:rsidP="004E0EE7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FU48 </w:t>
            </w:r>
            <w:r w:rsidR="0054486B" w:rsidRPr="001E3C06">
              <w:rPr>
                <w:i/>
                <w:iCs/>
                <w:lang w:val="en-US"/>
              </w:rPr>
              <w:t>"I was stabilized by a private doctor and a nutritionist (...) they explained to me."</w:t>
            </w:r>
          </w:p>
        </w:tc>
      </w:tr>
      <w:tr w:rsidR="00473216" w:rsidRPr="00601FA1" w14:paraId="4763C984" w14:textId="77777777" w:rsidTr="0054486B">
        <w:tc>
          <w:tcPr>
            <w:tcW w:w="2694" w:type="dxa"/>
          </w:tcPr>
          <w:p w14:paraId="5FE1B85D" w14:textId="04A5CBA3" w:rsidR="0054486B" w:rsidRPr="001E3C06" w:rsidRDefault="0054486B" w:rsidP="004E0EE7">
            <w:r w:rsidRPr="001E3C06">
              <w:t>Nutrition</w:t>
            </w:r>
            <w:r w:rsidR="004626E4">
              <w:t>al</w:t>
            </w:r>
            <w:r w:rsidRPr="001E3C06">
              <w:t xml:space="preserve"> education</w:t>
            </w:r>
          </w:p>
        </w:tc>
        <w:tc>
          <w:tcPr>
            <w:tcW w:w="7512" w:type="dxa"/>
          </w:tcPr>
          <w:p w14:paraId="716AAE36" w14:textId="67C9C7EC" w:rsidR="0054486B" w:rsidRPr="001E3C06" w:rsidRDefault="00604AE7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FU49 </w:t>
            </w:r>
            <w:r w:rsidR="0054486B" w:rsidRPr="001E3C06">
              <w:rPr>
                <w:i/>
                <w:lang w:val="en-US"/>
              </w:rPr>
              <w:t>"sometimes I cook myself, (...) now I'm forbidden to drink coke".</w:t>
            </w:r>
          </w:p>
          <w:p w14:paraId="24AA3312" w14:textId="3D90988C" w:rsidR="0054486B" w:rsidRPr="001E3C06" w:rsidRDefault="00604AE7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FU64 </w:t>
            </w:r>
            <w:r w:rsidR="0054486B" w:rsidRPr="001E3C06">
              <w:rPr>
                <w:i/>
                <w:lang w:val="en-US"/>
              </w:rPr>
              <w:t>"I already gave myself to grief, to eat like this".</w:t>
            </w:r>
          </w:p>
          <w:p w14:paraId="30761148" w14:textId="3BFA405A" w:rsidR="0054486B" w:rsidRPr="001E3C06" w:rsidRDefault="00604AE7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FR44 </w:t>
            </w:r>
            <w:r w:rsidR="0054486B" w:rsidRPr="001E3C06">
              <w:rPr>
                <w:i/>
                <w:lang w:val="en-US"/>
              </w:rPr>
              <w:t>"I do eat everything, but not in excess</w:t>
            </w:r>
            <w:r w:rsidR="00277130" w:rsidRPr="001E3C06">
              <w:rPr>
                <w:i/>
                <w:lang w:val="en-US"/>
              </w:rPr>
              <w:t xml:space="preserve">, only </w:t>
            </w:r>
            <w:r w:rsidR="0054486B" w:rsidRPr="001E3C06">
              <w:rPr>
                <w:i/>
                <w:lang w:val="en-US"/>
              </w:rPr>
              <w:t>by</w:t>
            </w:r>
            <w:r w:rsidR="00277130" w:rsidRPr="001E3C06">
              <w:rPr>
                <w:i/>
                <w:lang w:val="en-US"/>
              </w:rPr>
              <w:t xml:space="preserve"> small</w:t>
            </w:r>
            <w:r w:rsidR="0054486B" w:rsidRPr="001E3C06">
              <w:rPr>
                <w:i/>
                <w:lang w:val="en-US"/>
              </w:rPr>
              <w:t xml:space="preserve"> portions".</w:t>
            </w:r>
          </w:p>
          <w:p w14:paraId="3C81C588" w14:textId="795B3D60" w:rsidR="0054486B" w:rsidRPr="001E3C06" w:rsidRDefault="00604AE7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MR62 </w:t>
            </w:r>
            <w:r w:rsidR="0054486B" w:rsidRPr="001E3C06">
              <w:rPr>
                <w:i/>
                <w:lang w:val="en-US"/>
              </w:rPr>
              <w:t xml:space="preserve">"It is hard to change our diet at home and even socially if we are invited to a party, or they give us something sweet and we say </w:t>
            </w:r>
            <w:r w:rsidR="008968C6" w:rsidRPr="001E3C06">
              <w:rPr>
                <w:i/>
                <w:lang w:val="en-US"/>
              </w:rPr>
              <w:t>no, they</w:t>
            </w:r>
            <w:r w:rsidR="0054486B" w:rsidRPr="001E3C06">
              <w:rPr>
                <w:i/>
                <w:lang w:val="en-US"/>
              </w:rPr>
              <w:t xml:space="preserve"> think it is out of contempt and they don't understand that it is for our health, sometimes they insult us.</w:t>
            </w:r>
            <w:r w:rsidR="008968C6" w:rsidRPr="001E3C06">
              <w:rPr>
                <w:i/>
                <w:lang w:val="en-US"/>
              </w:rPr>
              <w:t>”</w:t>
            </w:r>
          </w:p>
          <w:p w14:paraId="5983CC18" w14:textId="2A2C9071" w:rsidR="0054486B" w:rsidRPr="001E3C06" w:rsidRDefault="00604AE7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MR49 </w:t>
            </w:r>
            <w:r w:rsidR="0054486B" w:rsidRPr="001E3C06">
              <w:rPr>
                <w:i/>
                <w:lang w:val="en-US"/>
              </w:rPr>
              <w:t>"I don't have diabetes but my wife does (...) and the truth is that she doesn't adapt to the diet, I try".</w:t>
            </w:r>
          </w:p>
          <w:p w14:paraId="30399ED2" w14:textId="58F2D252" w:rsidR="0054486B" w:rsidRPr="001E3C06" w:rsidRDefault="00604AE7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FR55</w:t>
            </w:r>
            <w:r w:rsidR="0054486B" w:rsidRPr="001E3C06">
              <w:rPr>
                <w:i/>
                <w:lang w:val="en-US"/>
              </w:rPr>
              <w:t xml:space="preserve">"a very big problem was the food, because they had to </w:t>
            </w:r>
            <w:r w:rsidR="00E12F9D" w:rsidRPr="001E3C06">
              <w:rPr>
                <w:i/>
                <w:lang w:val="en-US"/>
              </w:rPr>
              <w:t xml:space="preserve">cook me </w:t>
            </w:r>
            <w:r w:rsidR="0054486B" w:rsidRPr="001E3C06">
              <w:rPr>
                <w:i/>
                <w:lang w:val="en-US"/>
              </w:rPr>
              <w:t>apart, and they didn't feel well and neither did I."</w:t>
            </w:r>
          </w:p>
          <w:p w14:paraId="2D8E998F" w14:textId="03EC3528" w:rsidR="0054486B" w:rsidRPr="001E3C06" w:rsidRDefault="00604AE7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R55 </w:t>
            </w:r>
            <w:r w:rsidR="0054486B" w:rsidRPr="001E3C06">
              <w:rPr>
                <w:i/>
                <w:iCs/>
                <w:lang w:val="en-US"/>
              </w:rPr>
              <w:t>"in the groups they do give talks, but I have stopped coming."</w:t>
            </w:r>
          </w:p>
          <w:p w14:paraId="52A5D06D" w14:textId="6E421B61" w:rsidR="0054486B" w:rsidRPr="001E3C06" w:rsidRDefault="00604AE7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63 </w:t>
            </w:r>
            <w:r w:rsidR="0054486B" w:rsidRPr="001E3C06">
              <w:rPr>
                <w:i/>
                <w:iCs/>
                <w:lang w:val="en-US"/>
              </w:rPr>
              <w:t>"the doctor who gives us the consultation explains that we can't eat any sweets."</w:t>
            </w:r>
          </w:p>
          <w:p w14:paraId="3E39B865" w14:textId="78ED4260" w:rsidR="0054486B" w:rsidRPr="001E3C06" w:rsidRDefault="00604AE7" w:rsidP="004E0EE7">
            <w:pPr>
              <w:rPr>
                <w:i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48 </w:t>
            </w:r>
            <w:r w:rsidR="0054486B" w:rsidRPr="001E3C06">
              <w:rPr>
                <w:i/>
                <w:iCs/>
                <w:lang w:val="en-US"/>
              </w:rPr>
              <w:t>"The most difficult thing at the beginning was the food (...) but one day a doctor explained to me how I should eat.</w:t>
            </w:r>
          </w:p>
        </w:tc>
      </w:tr>
      <w:tr w:rsidR="00473216" w:rsidRPr="00601FA1" w14:paraId="087FE98C" w14:textId="77777777" w:rsidTr="0054486B">
        <w:tc>
          <w:tcPr>
            <w:tcW w:w="2694" w:type="dxa"/>
          </w:tcPr>
          <w:p w14:paraId="5A36AA16" w14:textId="77777777" w:rsidR="0054486B" w:rsidRPr="001E3C06" w:rsidRDefault="0054486B" w:rsidP="004E0EE7">
            <w:r w:rsidRPr="001E3C06">
              <w:t>Socioeconomic status</w:t>
            </w:r>
          </w:p>
        </w:tc>
        <w:tc>
          <w:tcPr>
            <w:tcW w:w="7512" w:type="dxa"/>
          </w:tcPr>
          <w:p w14:paraId="73B7110A" w14:textId="39FB8BE2" w:rsidR="0054486B" w:rsidRPr="001E3C06" w:rsidRDefault="00604AE7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52 </w:t>
            </w:r>
            <w:r w:rsidR="0054486B" w:rsidRPr="001E3C06">
              <w:rPr>
                <w:i/>
                <w:iCs/>
                <w:lang w:val="en-US"/>
              </w:rPr>
              <w:t>"sometimes we had to wait to buy the medicines (privately), because there was no money, but now my husband makes the effort to pay the social security."</w:t>
            </w:r>
          </w:p>
          <w:p w14:paraId="5115B42D" w14:textId="1B83D651" w:rsidR="0054486B" w:rsidRPr="001E3C06" w:rsidRDefault="00604AE7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48 </w:t>
            </w:r>
            <w:r w:rsidR="0054486B" w:rsidRPr="001E3C06">
              <w:rPr>
                <w:i/>
                <w:iCs/>
                <w:lang w:val="en-US"/>
              </w:rPr>
              <w:t>"</w:t>
            </w:r>
            <w:r w:rsidR="00E12F9D" w:rsidRPr="001E3C06">
              <w:rPr>
                <w:i/>
                <w:iCs/>
                <w:lang w:val="en-US"/>
              </w:rPr>
              <w:t>the test strips</w:t>
            </w:r>
            <w:r w:rsidR="0054486B" w:rsidRPr="001E3C06">
              <w:rPr>
                <w:i/>
                <w:iCs/>
                <w:lang w:val="en-US"/>
              </w:rPr>
              <w:t xml:space="preserve"> are the most expensive thing, sometimes I try".</w:t>
            </w:r>
          </w:p>
          <w:p w14:paraId="48AE12D1" w14:textId="3F3049EF" w:rsidR="0054486B" w:rsidRPr="001E3C06" w:rsidRDefault="00604AE7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48 </w:t>
            </w:r>
            <w:r w:rsidR="0054486B" w:rsidRPr="001E3C06">
              <w:rPr>
                <w:i/>
                <w:iCs/>
                <w:lang w:val="en-US"/>
              </w:rPr>
              <w:t xml:space="preserve">"I have to buy my own medicine and </w:t>
            </w:r>
            <w:r w:rsidR="00E12F9D" w:rsidRPr="001E3C06">
              <w:rPr>
                <w:i/>
                <w:iCs/>
                <w:lang w:val="en-US"/>
              </w:rPr>
              <w:t xml:space="preserve">insulin </w:t>
            </w:r>
            <w:r w:rsidR="0054486B" w:rsidRPr="001E3C06">
              <w:rPr>
                <w:i/>
                <w:iCs/>
                <w:lang w:val="en-US"/>
              </w:rPr>
              <w:t>pens."</w:t>
            </w:r>
          </w:p>
          <w:p w14:paraId="5914A80D" w14:textId="3F9539D5" w:rsidR="0054486B" w:rsidRPr="001E3C06" w:rsidRDefault="00604AE7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48 </w:t>
            </w:r>
            <w:r w:rsidR="0054486B" w:rsidRPr="001E3C06">
              <w:rPr>
                <w:i/>
                <w:iCs/>
                <w:lang w:val="en-US"/>
              </w:rPr>
              <w:t>"The medicine has to be taken perennially (...) and it costs me almost $40 a box and it's a box every 15 days (...) the</w:t>
            </w:r>
            <w:r w:rsidR="00E12F9D" w:rsidRPr="001E3C06">
              <w:rPr>
                <w:i/>
                <w:iCs/>
                <w:lang w:val="en-US"/>
              </w:rPr>
              <w:t xml:space="preserve"> insulin</w:t>
            </w:r>
            <w:r w:rsidR="0054486B" w:rsidRPr="001E3C06">
              <w:rPr>
                <w:i/>
                <w:iCs/>
                <w:lang w:val="en-US"/>
              </w:rPr>
              <w:t xml:space="preserve"> pen is only $30 a month, so I prefer it".</w:t>
            </w:r>
          </w:p>
        </w:tc>
      </w:tr>
      <w:tr w:rsidR="00473216" w:rsidRPr="00601FA1" w14:paraId="217C584B" w14:textId="77777777" w:rsidTr="0054486B">
        <w:tc>
          <w:tcPr>
            <w:tcW w:w="2694" w:type="dxa"/>
          </w:tcPr>
          <w:p w14:paraId="2E2F45C6" w14:textId="77777777" w:rsidR="0054486B" w:rsidRPr="001E3C06" w:rsidRDefault="0054486B" w:rsidP="004E0EE7">
            <w:pPr>
              <w:rPr>
                <w:lang w:val="en-US"/>
              </w:rPr>
            </w:pPr>
            <w:r w:rsidRPr="001E3C06">
              <w:rPr>
                <w:lang w:val="en-US"/>
              </w:rPr>
              <w:t>Commitment to the therapeutic regimen</w:t>
            </w:r>
          </w:p>
        </w:tc>
        <w:tc>
          <w:tcPr>
            <w:tcW w:w="7512" w:type="dxa"/>
          </w:tcPr>
          <w:p w14:paraId="66949352" w14:textId="77A81E51" w:rsidR="0054486B" w:rsidRPr="001E3C06" w:rsidRDefault="00604AE7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FU55 </w:t>
            </w:r>
            <w:r w:rsidR="0054486B" w:rsidRPr="001E3C06">
              <w:rPr>
                <w:i/>
                <w:lang w:val="en-US"/>
              </w:rPr>
              <w:t xml:space="preserve">"I was told that the disease is bearable if </w:t>
            </w:r>
            <w:r w:rsidR="00E12F9D" w:rsidRPr="001E3C06">
              <w:rPr>
                <w:i/>
                <w:lang w:val="en-US"/>
              </w:rPr>
              <w:t>you are</w:t>
            </w:r>
            <w:r w:rsidR="0054486B" w:rsidRPr="001E3C06">
              <w:rPr>
                <w:i/>
                <w:lang w:val="en-US"/>
              </w:rPr>
              <w:t xml:space="preserve"> conscious about medication and nutrition."</w:t>
            </w:r>
          </w:p>
          <w:p w14:paraId="5586AC32" w14:textId="2CF7A55C" w:rsidR="0054486B" w:rsidRPr="001E3C06" w:rsidRDefault="00604AE7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R64 </w:t>
            </w:r>
            <w:r w:rsidR="0054486B" w:rsidRPr="001E3C06">
              <w:rPr>
                <w:i/>
                <w:iCs/>
                <w:lang w:val="en-US"/>
              </w:rPr>
              <w:t>"walking, exercise, all of that is difficult."</w:t>
            </w:r>
          </w:p>
          <w:p w14:paraId="2A88D56E" w14:textId="2D3BB01C" w:rsidR="0054486B" w:rsidRPr="001E3C06" w:rsidRDefault="00604AE7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48 </w:t>
            </w:r>
            <w:r w:rsidR="0054486B" w:rsidRPr="001E3C06">
              <w:rPr>
                <w:i/>
                <w:iCs/>
                <w:lang w:val="en-US"/>
              </w:rPr>
              <w:t>"when I travel I forget that I have diabetes".</w:t>
            </w:r>
          </w:p>
          <w:p w14:paraId="5E709994" w14:textId="5739AF94" w:rsidR="0054486B" w:rsidRPr="001E3C06" w:rsidRDefault="00604AE7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R64 </w:t>
            </w:r>
            <w:r w:rsidR="0054486B" w:rsidRPr="001E3C06">
              <w:rPr>
                <w:i/>
                <w:iCs/>
                <w:lang w:val="en-US"/>
              </w:rPr>
              <w:t>"I have to die of something" (in reference to being told that he should not eat some food).</w:t>
            </w:r>
          </w:p>
          <w:p w14:paraId="20C09A95" w14:textId="55ADA7E9" w:rsidR="0054486B" w:rsidRPr="001E3C06" w:rsidRDefault="00604AE7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54 </w:t>
            </w:r>
            <w:r w:rsidR="0054486B" w:rsidRPr="001E3C06">
              <w:rPr>
                <w:i/>
                <w:iCs/>
                <w:lang w:val="en-US"/>
              </w:rPr>
              <w:t>"</w:t>
            </w:r>
            <w:r w:rsidR="00E12F9D" w:rsidRPr="001E3C06">
              <w:rPr>
                <w:i/>
                <w:iCs/>
                <w:lang w:val="en-US"/>
              </w:rPr>
              <w:t xml:space="preserve">I tell them to </w:t>
            </w:r>
            <w:r w:rsidR="0054486B" w:rsidRPr="001E3C06">
              <w:rPr>
                <w:i/>
                <w:iCs/>
                <w:lang w:val="en-US"/>
              </w:rPr>
              <w:t xml:space="preserve">let me eat, </w:t>
            </w:r>
            <w:r w:rsidR="00E12F9D" w:rsidRPr="001E3C06">
              <w:rPr>
                <w:i/>
                <w:iCs/>
                <w:lang w:val="en-US"/>
              </w:rPr>
              <w:t>we are all going to</w:t>
            </w:r>
            <w:r w:rsidR="0054486B" w:rsidRPr="001E3C06">
              <w:rPr>
                <w:i/>
                <w:iCs/>
                <w:lang w:val="en-US"/>
              </w:rPr>
              <w:t xml:space="preserve"> die, but I'm going to eat."</w:t>
            </w:r>
          </w:p>
          <w:p w14:paraId="127FCF5B" w14:textId="7E62523F" w:rsidR="0054486B" w:rsidRPr="001E3C06" w:rsidRDefault="00604AE7" w:rsidP="00E325F2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U50 </w:t>
            </w:r>
            <w:r w:rsidR="0054486B" w:rsidRPr="001E3C06">
              <w:rPr>
                <w:i/>
                <w:iCs/>
                <w:lang w:val="en-US"/>
              </w:rPr>
              <w:t xml:space="preserve">"they always tell me, don't eat this but </w:t>
            </w:r>
            <w:r w:rsidR="00E12F9D" w:rsidRPr="001E3C06">
              <w:rPr>
                <w:i/>
                <w:iCs/>
                <w:lang w:val="en-US"/>
              </w:rPr>
              <w:t xml:space="preserve">can </w:t>
            </w:r>
            <w:r w:rsidR="0054486B" w:rsidRPr="001E3C06">
              <w:rPr>
                <w:i/>
                <w:iCs/>
                <w:lang w:val="en-US"/>
              </w:rPr>
              <w:t>you imagine, going to a birthday party and not eating cake."</w:t>
            </w:r>
          </w:p>
          <w:p w14:paraId="318048F9" w14:textId="7EE0E1DA" w:rsidR="0054486B" w:rsidRPr="001E3C06" w:rsidRDefault="00604AE7" w:rsidP="004E0EE7">
            <w:pPr>
              <w:rPr>
                <w:i/>
                <w:lang w:val="en-US"/>
              </w:rPr>
            </w:pPr>
            <w:r>
              <w:rPr>
                <w:i/>
                <w:iCs/>
                <w:lang w:val="en-US"/>
              </w:rPr>
              <w:t xml:space="preserve">MU51 </w:t>
            </w:r>
            <w:r w:rsidR="0054486B" w:rsidRPr="001E3C06">
              <w:rPr>
                <w:i/>
                <w:iCs/>
                <w:lang w:val="en-US"/>
              </w:rPr>
              <w:t>"I currently use the insulin pen, previously only pills."</w:t>
            </w:r>
          </w:p>
        </w:tc>
      </w:tr>
      <w:tr w:rsidR="00473216" w:rsidRPr="00601FA1" w14:paraId="0580DDE2" w14:textId="77777777" w:rsidTr="0054486B">
        <w:tc>
          <w:tcPr>
            <w:tcW w:w="2694" w:type="dxa"/>
          </w:tcPr>
          <w:p w14:paraId="3A53F4F0" w14:textId="77777777" w:rsidR="0054486B" w:rsidRPr="001E3C06" w:rsidRDefault="0054486B" w:rsidP="004E0EE7">
            <w:r w:rsidRPr="001E3C06">
              <w:lastRenderedPageBreak/>
              <w:t>Alternative treatments</w:t>
            </w:r>
          </w:p>
        </w:tc>
        <w:tc>
          <w:tcPr>
            <w:tcW w:w="7512" w:type="dxa"/>
          </w:tcPr>
          <w:p w14:paraId="41E85DCD" w14:textId="4851673C" w:rsidR="0054486B" w:rsidRPr="001E3C06" w:rsidRDefault="00E72016" w:rsidP="004E0EE7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FU59</w:t>
            </w:r>
            <w:r w:rsidR="0054486B" w:rsidRPr="001E3C06">
              <w:rPr>
                <w:i/>
                <w:lang w:val="en-US"/>
              </w:rPr>
              <w:t>"sometimes the desperation of the disease makes you run to different parts and also when someone else tells you something else different."</w:t>
            </w:r>
          </w:p>
          <w:p w14:paraId="0A63474F" w14:textId="6AEFCFEE" w:rsidR="0054486B" w:rsidRPr="001E3C06" w:rsidRDefault="00E72016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R75 </w:t>
            </w:r>
            <w:r w:rsidR="0054486B" w:rsidRPr="001E3C06">
              <w:rPr>
                <w:i/>
                <w:iCs/>
                <w:lang w:val="en-US"/>
              </w:rPr>
              <w:t>"I didn't take the medicines, I opted for natural medicine but now I have been taking the medicines for about 7 years."</w:t>
            </w:r>
          </w:p>
          <w:p w14:paraId="1DB36044" w14:textId="5419E042" w:rsidR="0054486B" w:rsidRPr="001E3C06" w:rsidRDefault="00604AE7" w:rsidP="004E0EE7">
            <w:pPr>
              <w:rPr>
                <w:i/>
                <w:lang w:val="en-US"/>
              </w:rPr>
            </w:pPr>
            <w:bookmarkStart w:id="4" w:name="_Hlk78409907"/>
            <w:r>
              <w:rPr>
                <w:i/>
                <w:iCs/>
                <w:lang w:val="en-US"/>
              </w:rPr>
              <w:t xml:space="preserve">MU49 </w:t>
            </w:r>
            <w:r w:rsidR="0054486B" w:rsidRPr="001E3C06">
              <w:rPr>
                <w:i/>
                <w:iCs/>
                <w:lang w:val="en-US"/>
              </w:rPr>
              <w:t>"I don't take medicines, I drink natural waters"</w:t>
            </w:r>
            <w:bookmarkEnd w:id="4"/>
            <w:r w:rsidR="0054486B" w:rsidRPr="001E3C06">
              <w:rPr>
                <w:i/>
                <w:iCs/>
                <w:lang w:val="en-US"/>
              </w:rPr>
              <w:t>.</w:t>
            </w:r>
          </w:p>
        </w:tc>
      </w:tr>
      <w:tr w:rsidR="00473216" w:rsidRPr="00601FA1" w14:paraId="517F05B7" w14:textId="77777777" w:rsidTr="0054486B">
        <w:tc>
          <w:tcPr>
            <w:tcW w:w="2694" w:type="dxa"/>
          </w:tcPr>
          <w:p w14:paraId="3BCCDE06" w14:textId="77777777" w:rsidR="0054486B" w:rsidRPr="001E3C06" w:rsidRDefault="0054486B" w:rsidP="004E0EE7">
            <w:r w:rsidRPr="001E3C06">
              <w:t>Erroneous beliefs</w:t>
            </w:r>
          </w:p>
        </w:tc>
        <w:tc>
          <w:tcPr>
            <w:tcW w:w="7512" w:type="dxa"/>
          </w:tcPr>
          <w:p w14:paraId="3D6E6B7D" w14:textId="67EFC0FD" w:rsidR="0054486B" w:rsidRPr="001E3C06" w:rsidRDefault="00E72016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R55</w:t>
            </w:r>
            <w:r w:rsidR="0054486B" w:rsidRPr="001E3C06">
              <w:rPr>
                <w:i/>
                <w:iCs/>
                <w:lang w:val="en-US"/>
              </w:rPr>
              <w:t>"the bad thing about insulin is that it makes you blind."</w:t>
            </w:r>
          </w:p>
          <w:p w14:paraId="501E760C" w14:textId="3706719C" w:rsidR="0054486B" w:rsidRPr="001E3C06" w:rsidRDefault="00E72016" w:rsidP="004E0EE7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FR44 </w:t>
            </w:r>
            <w:r w:rsidR="0054486B" w:rsidRPr="001E3C06">
              <w:rPr>
                <w:i/>
                <w:iCs/>
                <w:lang w:val="en-US"/>
              </w:rPr>
              <w:t>"I told the doctor that the pills here are not good for me."</w:t>
            </w:r>
          </w:p>
          <w:p w14:paraId="0BEB0081" w14:textId="7899E648" w:rsidR="0054486B" w:rsidRPr="00E12F9D" w:rsidRDefault="00E72016" w:rsidP="004E0EE7">
            <w:pPr>
              <w:rPr>
                <w:i/>
                <w:iCs/>
                <w:lang w:val="en-US"/>
              </w:rPr>
            </w:pPr>
            <w:bookmarkStart w:id="5" w:name="_Hlk78409872"/>
            <w:r>
              <w:rPr>
                <w:i/>
                <w:iCs/>
                <w:lang w:val="en-US"/>
              </w:rPr>
              <w:t xml:space="preserve">FR64 </w:t>
            </w:r>
            <w:r w:rsidR="0054486B" w:rsidRPr="001E3C06">
              <w:rPr>
                <w:i/>
                <w:iCs/>
                <w:lang w:val="en-US"/>
              </w:rPr>
              <w:t>"the doctors told me not to stop taking insulin, but I stopped anyway"</w:t>
            </w:r>
            <w:bookmarkEnd w:id="5"/>
            <w:r w:rsidR="0054486B" w:rsidRPr="001E3C06">
              <w:rPr>
                <w:i/>
                <w:iCs/>
                <w:lang w:val="en-US"/>
              </w:rPr>
              <w:t>.</w:t>
            </w:r>
          </w:p>
        </w:tc>
      </w:tr>
    </w:tbl>
    <w:p w14:paraId="110B27CF" w14:textId="77777777" w:rsidR="0054486B" w:rsidRPr="00473216" w:rsidRDefault="0054486B" w:rsidP="0054486B">
      <w:pPr>
        <w:rPr>
          <w:lang w:val="en-US"/>
        </w:rPr>
      </w:pPr>
    </w:p>
    <w:p w14:paraId="6776FDB4" w14:textId="77777777" w:rsidR="0054486B" w:rsidRPr="00473216" w:rsidRDefault="0054486B" w:rsidP="0054486B">
      <w:pPr>
        <w:rPr>
          <w:lang w:val="en-US"/>
        </w:rPr>
      </w:pPr>
    </w:p>
    <w:sectPr w:rsidR="0054486B" w:rsidRPr="004732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86B"/>
    <w:rsid w:val="001165B4"/>
    <w:rsid w:val="001E3C06"/>
    <w:rsid w:val="00277130"/>
    <w:rsid w:val="004626E4"/>
    <w:rsid w:val="00473216"/>
    <w:rsid w:val="004F4131"/>
    <w:rsid w:val="005001A0"/>
    <w:rsid w:val="0054486B"/>
    <w:rsid w:val="005E6CD7"/>
    <w:rsid w:val="00601FA1"/>
    <w:rsid w:val="00604AE7"/>
    <w:rsid w:val="007505FC"/>
    <w:rsid w:val="008968C6"/>
    <w:rsid w:val="009B781B"/>
    <w:rsid w:val="00CB3AAA"/>
    <w:rsid w:val="00E12F9D"/>
    <w:rsid w:val="00E325F2"/>
    <w:rsid w:val="00E72016"/>
    <w:rsid w:val="00E918F4"/>
    <w:rsid w:val="00EF35DD"/>
    <w:rsid w:val="00F25DBA"/>
    <w:rsid w:val="00F55687"/>
    <w:rsid w:val="00FD4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B58AA"/>
  <w15:chartTrackingRefBased/>
  <w15:docId w15:val="{091EC56D-C939-49EA-B2D4-4324B863C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86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44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4486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4486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4486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4486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448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1407</Words>
  <Characters>7740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Martin Delgado</dc:creator>
  <cp:keywords/>
  <dc:description/>
  <cp:lastModifiedBy>Martin, Dr. Jimmy (OS-)</cp:lastModifiedBy>
  <cp:revision>10</cp:revision>
  <dcterms:created xsi:type="dcterms:W3CDTF">2021-03-08T13:20:00Z</dcterms:created>
  <dcterms:modified xsi:type="dcterms:W3CDTF">2021-08-05T05:46:00Z</dcterms:modified>
</cp:coreProperties>
</file>